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74637F" w14:textId="77777777" w:rsidR="00FD56C5" w:rsidRPr="00781869" w:rsidRDefault="00FD56C5" w:rsidP="00FD56C5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 w:rsidRPr="0078186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 xml:space="preserve">Title </w:t>
      </w:r>
    </w:p>
    <w:p w14:paraId="0ABF633D" w14:textId="72E2691D" w:rsidR="00B17D30" w:rsidRDefault="00FD56C5" w:rsidP="00FD56C5">
      <w:pPr>
        <w:rPr>
          <w:rFonts w:ascii="Times New Roman" w:hAnsi="Times New Roman" w:cs="Times New Roman"/>
          <w:b/>
          <w:bCs/>
        </w:rPr>
      </w:pPr>
      <w:r w:rsidRPr="00781869">
        <w:rPr>
          <w:rFonts w:ascii="Times New Roman" w:hAnsi="Times New Roman" w:cs="Times New Roman"/>
          <w:b/>
          <w:bCs/>
          <w:sz w:val="24"/>
          <w:szCs w:val="24"/>
        </w:rPr>
        <w:t xml:space="preserve">Identifying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781869">
        <w:rPr>
          <w:rFonts w:ascii="Times New Roman" w:hAnsi="Times New Roman" w:cs="Times New Roman"/>
          <w:b/>
          <w:bCs/>
          <w:sz w:val="24"/>
          <w:szCs w:val="24"/>
        </w:rPr>
        <w:t xml:space="preserve">ehaviour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781869">
        <w:rPr>
          <w:rFonts w:ascii="Times New Roman" w:hAnsi="Times New Roman" w:cs="Times New Roman"/>
          <w:b/>
          <w:bCs/>
          <w:sz w:val="24"/>
          <w:szCs w:val="24"/>
        </w:rPr>
        <w:t xml:space="preserve">hange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781869">
        <w:rPr>
          <w:rFonts w:ascii="Times New Roman" w:hAnsi="Times New Roman" w:cs="Times New Roman"/>
          <w:b/>
          <w:bCs/>
          <w:sz w:val="24"/>
          <w:szCs w:val="24"/>
        </w:rPr>
        <w:t>echniqu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BCTs)</w:t>
      </w:r>
      <w:r w:rsidRPr="00781869">
        <w:rPr>
          <w:rFonts w:ascii="Times New Roman" w:hAnsi="Times New Roman" w:cs="Times New Roman"/>
          <w:b/>
          <w:bCs/>
          <w:sz w:val="24"/>
          <w:szCs w:val="24"/>
        </w:rPr>
        <w:t xml:space="preserve"> in responsive feeding interventions to prevent childhood obesity – a systematic review.</w:t>
      </w:r>
    </w:p>
    <w:p w14:paraId="4DB41CF9" w14:textId="573E43E4" w:rsidR="005E1D36" w:rsidRDefault="005E1D3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le 1 Risk of Bias</w:t>
      </w:r>
    </w:p>
    <w:p w14:paraId="09CE35A3" w14:textId="4C82B705" w:rsidR="008D7A65" w:rsidRPr="003B3D59" w:rsidRDefault="008D7A65">
      <w:pPr>
        <w:rPr>
          <w:rFonts w:ascii="Times New Roman" w:hAnsi="Times New Roman" w:cs="Times New Roman"/>
          <w:b/>
          <w:bCs/>
        </w:rPr>
      </w:pPr>
      <w:r w:rsidRPr="003B3D59">
        <w:rPr>
          <w:rFonts w:ascii="Times New Roman" w:hAnsi="Times New Roman" w:cs="Times New Roman"/>
          <w:b/>
          <w:bCs/>
        </w:rPr>
        <w:t>INSIGH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D7A65" w:rsidRPr="00B96FDE" w14:paraId="4D5FE223" w14:textId="77777777" w:rsidTr="00A776BB">
        <w:tc>
          <w:tcPr>
            <w:tcW w:w="4508" w:type="dxa"/>
          </w:tcPr>
          <w:p w14:paraId="46EC776B" w14:textId="77777777" w:rsidR="008D7A65" w:rsidRPr="00B96FDE" w:rsidRDefault="008D7A65" w:rsidP="00A776BB">
            <w:pPr>
              <w:rPr>
                <w:rFonts w:ascii="Times New Roman" w:hAnsi="Times New Roman" w:cs="Times New Roman"/>
              </w:rPr>
            </w:pPr>
            <w:r w:rsidRPr="00B96FDE">
              <w:rPr>
                <w:rFonts w:ascii="Times New Roman" w:hAnsi="Times New Roman" w:cs="Times New Roman"/>
              </w:rPr>
              <w:t>Random sequence generation (selection bias)</w:t>
            </w:r>
          </w:p>
        </w:tc>
        <w:tc>
          <w:tcPr>
            <w:tcW w:w="4508" w:type="dxa"/>
          </w:tcPr>
          <w:p w14:paraId="78AE2F77" w14:textId="77777777" w:rsidR="008D7A65" w:rsidRPr="00B96FDE" w:rsidRDefault="00234F87" w:rsidP="00A776BB">
            <w:pPr>
              <w:rPr>
                <w:rFonts w:ascii="Times New Roman" w:hAnsi="Times New Roman" w:cs="Times New Roman"/>
              </w:rPr>
            </w:pPr>
            <w:r w:rsidRPr="00B96FDE">
              <w:rPr>
                <w:rFonts w:ascii="Times New Roman" w:hAnsi="Times New Roman" w:cs="Times New Roman"/>
              </w:rPr>
              <w:t>Low risk</w:t>
            </w:r>
          </w:p>
        </w:tc>
      </w:tr>
      <w:tr w:rsidR="008D7A65" w:rsidRPr="00B96FDE" w14:paraId="675C96C6" w14:textId="77777777" w:rsidTr="00A776BB">
        <w:tc>
          <w:tcPr>
            <w:tcW w:w="4508" w:type="dxa"/>
          </w:tcPr>
          <w:p w14:paraId="727346EE" w14:textId="77777777" w:rsidR="008D7A65" w:rsidRPr="00B96FDE" w:rsidRDefault="008D7A65" w:rsidP="00A776BB">
            <w:pPr>
              <w:rPr>
                <w:rFonts w:ascii="Times New Roman" w:hAnsi="Times New Roman" w:cs="Times New Roman"/>
              </w:rPr>
            </w:pPr>
            <w:r w:rsidRPr="00B96FDE">
              <w:rPr>
                <w:rFonts w:ascii="Times New Roman" w:hAnsi="Times New Roman" w:cs="Times New Roman"/>
              </w:rPr>
              <w:t xml:space="preserve">Allocation concealment (selection bias) </w:t>
            </w:r>
          </w:p>
        </w:tc>
        <w:tc>
          <w:tcPr>
            <w:tcW w:w="4508" w:type="dxa"/>
          </w:tcPr>
          <w:p w14:paraId="4B752015" w14:textId="77777777" w:rsidR="00234F87" w:rsidRPr="00B96FDE" w:rsidRDefault="00234F87" w:rsidP="00A776BB">
            <w:pPr>
              <w:rPr>
                <w:rFonts w:ascii="Times New Roman" w:hAnsi="Times New Roman" w:cs="Times New Roman"/>
              </w:rPr>
            </w:pPr>
            <w:r w:rsidRPr="00B96FDE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8D7A65" w:rsidRPr="00F50549" w14:paraId="48E5C16C" w14:textId="77777777" w:rsidTr="00A776BB">
        <w:tc>
          <w:tcPr>
            <w:tcW w:w="4508" w:type="dxa"/>
          </w:tcPr>
          <w:p w14:paraId="66111F44" w14:textId="77777777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Blinding of participants, personnel (performance bias) </w:t>
            </w:r>
          </w:p>
        </w:tc>
        <w:tc>
          <w:tcPr>
            <w:tcW w:w="4508" w:type="dxa"/>
          </w:tcPr>
          <w:p w14:paraId="39E95EC7" w14:textId="77777777" w:rsidR="008D7A65" w:rsidRPr="00F50549" w:rsidRDefault="00BD591D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High</w:t>
            </w:r>
            <w:r w:rsidR="00234F87" w:rsidRPr="00F50549">
              <w:rPr>
                <w:rFonts w:ascii="Times New Roman" w:hAnsi="Times New Roman" w:cs="Times New Roman"/>
              </w:rPr>
              <w:t xml:space="preserve"> risk </w:t>
            </w:r>
          </w:p>
        </w:tc>
      </w:tr>
      <w:tr w:rsidR="008D7A65" w:rsidRPr="00F50549" w14:paraId="3961090C" w14:textId="77777777" w:rsidTr="00A776BB">
        <w:tc>
          <w:tcPr>
            <w:tcW w:w="4508" w:type="dxa"/>
          </w:tcPr>
          <w:p w14:paraId="313A30DD" w14:textId="77777777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Blinding of outcome assessment (detection bias)</w:t>
            </w:r>
          </w:p>
        </w:tc>
        <w:tc>
          <w:tcPr>
            <w:tcW w:w="4508" w:type="dxa"/>
          </w:tcPr>
          <w:p w14:paraId="207165F4" w14:textId="036FAA7F" w:rsidR="008D7A65" w:rsidRPr="00F50549" w:rsidRDefault="00BD591D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High</w:t>
            </w:r>
            <w:r w:rsidR="00A10883" w:rsidRPr="00F50549">
              <w:rPr>
                <w:rFonts w:ascii="Times New Roman" w:hAnsi="Times New Roman" w:cs="Times New Roman"/>
              </w:rPr>
              <w:t xml:space="preserve"> risk </w:t>
            </w:r>
            <w:r w:rsidR="00053E12" w:rsidRPr="00F5054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D7A65" w:rsidRPr="00F50549" w14:paraId="1196CB20" w14:textId="77777777" w:rsidTr="00A776BB">
        <w:tc>
          <w:tcPr>
            <w:tcW w:w="4508" w:type="dxa"/>
          </w:tcPr>
          <w:p w14:paraId="5AA4EF2B" w14:textId="79F2D246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Incomplete outcome data (attrition bias)</w:t>
            </w:r>
          </w:p>
        </w:tc>
        <w:tc>
          <w:tcPr>
            <w:tcW w:w="4508" w:type="dxa"/>
          </w:tcPr>
          <w:p w14:paraId="04782E59" w14:textId="77777777" w:rsidR="00A10883" w:rsidRPr="00F50549" w:rsidRDefault="00A10883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8D7A65" w:rsidRPr="00F50549" w14:paraId="31990143" w14:textId="77777777" w:rsidTr="00A776BB">
        <w:tc>
          <w:tcPr>
            <w:tcW w:w="4508" w:type="dxa"/>
          </w:tcPr>
          <w:p w14:paraId="60FB4657" w14:textId="7379C95A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Selective outcome reporting (reporting bias)</w:t>
            </w:r>
          </w:p>
        </w:tc>
        <w:tc>
          <w:tcPr>
            <w:tcW w:w="4508" w:type="dxa"/>
          </w:tcPr>
          <w:p w14:paraId="22C66EE5" w14:textId="77777777" w:rsidR="008D7A65" w:rsidRPr="00F50549" w:rsidRDefault="00A10883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8D7A65" w:rsidRPr="00F50549" w14:paraId="132C4AC9" w14:textId="77777777" w:rsidTr="00A776BB">
        <w:tc>
          <w:tcPr>
            <w:tcW w:w="4508" w:type="dxa"/>
          </w:tcPr>
          <w:p w14:paraId="55D23869" w14:textId="77777777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Other bias</w:t>
            </w:r>
          </w:p>
        </w:tc>
        <w:tc>
          <w:tcPr>
            <w:tcW w:w="4508" w:type="dxa"/>
          </w:tcPr>
          <w:p w14:paraId="7CCB0283" w14:textId="77777777" w:rsidR="008D7A65" w:rsidRPr="00F50549" w:rsidRDefault="00A10883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Unclear bias -  social desirability bias</w:t>
            </w:r>
          </w:p>
        </w:tc>
      </w:tr>
      <w:tr w:rsidR="008D7A65" w:rsidRPr="00F50549" w14:paraId="1D67808A" w14:textId="77777777" w:rsidTr="00A776BB">
        <w:tc>
          <w:tcPr>
            <w:tcW w:w="4508" w:type="dxa"/>
          </w:tcPr>
          <w:p w14:paraId="253DC9C7" w14:textId="77777777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Summary Risk of bias</w:t>
            </w:r>
          </w:p>
        </w:tc>
        <w:tc>
          <w:tcPr>
            <w:tcW w:w="4508" w:type="dxa"/>
          </w:tcPr>
          <w:p w14:paraId="4E729914" w14:textId="77777777" w:rsidR="008D7A65" w:rsidRPr="00F50549" w:rsidRDefault="00A10883" w:rsidP="00A10883">
            <w:pPr>
              <w:jc w:val="both"/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Low risk </w:t>
            </w:r>
          </w:p>
        </w:tc>
      </w:tr>
    </w:tbl>
    <w:p w14:paraId="26BAF3AB" w14:textId="77777777" w:rsidR="008D7A65" w:rsidRDefault="008D7A65" w:rsidP="008D7A65">
      <w:pPr>
        <w:rPr>
          <w:rFonts w:ascii="Times New Roman" w:hAnsi="Times New Roman" w:cs="Times New Roman"/>
        </w:rPr>
      </w:pPr>
    </w:p>
    <w:p w14:paraId="55E52D8D" w14:textId="33602A32" w:rsidR="00EA1E4D" w:rsidRDefault="00EA1E4D" w:rsidP="008D7A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Kavanagh et al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EA1E4D" w:rsidRPr="00B96FDE" w14:paraId="4F0D1D7D" w14:textId="77777777" w:rsidTr="0023065E">
        <w:tc>
          <w:tcPr>
            <w:tcW w:w="4508" w:type="dxa"/>
          </w:tcPr>
          <w:p w14:paraId="7EE3C74B" w14:textId="77777777" w:rsidR="00EA1E4D" w:rsidRPr="00B96FDE" w:rsidRDefault="00EA1E4D" w:rsidP="0023065E">
            <w:pPr>
              <w:rPr>
                <w:rFonts w:ascii="Times New Roman" w:hAnsi="Times New Roman" w:cs="Times New Roman"/>
              </w:rPr>
            </w:pPr>
            <w:r w:rsidRPr="00B96FDE">
              <w:rPr>
                <w:rFonts w:ascii="Times New Roman" w:hAnsi="Times New Roman" w:cs="Times New Roman"/>
              </w:rPr>
              <w:t>Random sequence generation (selection bias)</w:t>
            </w:r>
          </w:p>
        </w:tc>
        <w:tc>
          <w:tcPr>
            <w:tcW w:w="4508" w:type="dxa"/>
          </w:tcPr>
          <w:p w14:paraId="036183E2" w14:textId="252AE0A2" w:rsidR="00EA1E4D" w:rsidRPr="00B96FDE" w:rsidRDefault="006B4A99" w:rsidP="002306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risk</w:t>
            </w:r>
          </w:p>
        </w:tc>
      </w:tr>
      <w:tr w:rsidR="00EA1E4D" w:rsidRPr="00B96FDE" w14:paraId="2300487C" w14:textId="77777777" w:rsidTr="0023065E">
        <w:tc>
          <w:tcPr>
            <w:tcW w:w="4508" w:type="dxa"/>
          </w:tcPr>
          <w:p w14:paraId="45311A94" w14:textId="77777777" w:rsidR="00EA1E4D" w:rsidRPr="00B96FDE" w:rsidRDefault="00EA1E4D" w:rsidP="0023065E">
            <w:pPr>
              <w:rPr>
                <w:rFonts w:ascii="Times New Roman" w:hAnsi="Times New Roman" w:cs="Times New Roman"/>
              </w:rPr>
            </w:pPr>
            <w:r w:rsidRPr="00B96FDE">
              <w:rPr>
                <w:rFonts w:ascii="Times New Roman" w:hAnsi="Times New Roman" w:cs="Times New Roman"/>
              </w:rPr>
              <w:t xml:space="preserve">Allocation concealment (selection bias) </w:t>
            </w:r>
          </w:p>
        </w:tc>
        <w:tc>
          <w:tcPr>
            <w:tcW w:w="4508" w:type="dxa"/>
          </w:tcPr>
          <w:p w14:paraId="07D57543" w14:textId="725E670B" w:rsidR="00EA1E4D" w:rsidRPr="00B96FDE" w:rsidRDefault="00E304B7" w:rsidP="002306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lear bias</w:t>
            </w:r>
          </w:p>
        </w:tc>
      </w:tr>
      <w:tr w:rsidR="00EA1E4D" w:rsidRPr="00F50549" w14:paraId="71F927D6" w14:textId="77777777" w:rsidTr="0023065E">
        <w:tc>
          <w:tcPr>
            <w:tcW w:w="4508" w:type="dxa"/>
          </w:tcPr>
          <w:p w14:paraId="5CE978EA" w14:textId="77777777" w:rsidR="00EA1E4D" w:rsidRPr="00F50549" w:rsidRDefault="00EA1E4D" w:rsidP="0023065E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Blinding of participants, personnel (performance bias) </w:t>
            </w:r>
          </w:p>
        </w:tc>
        <w:tc>
          <w:tcPr>
            <w:tcW w:w="4508" w:type="dxa"/>
          </w:tcPr>
          <w:p w14:paraId="03D087DF" w14:textId="77777777" w:rsidR="00EA1E4D" w:rsidRPr="00F50549" w:rsidRDefault="00EA1E4D" w:rsidP="0023065E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High risk </w:t>
            </w:r>
          </w:p>
        </w:tc>
      </w:tr>
      <w:tr w:rsidR="00EA1E4D" w:rsidRPr="00F50549" w14:paraId="7DECCEA7" w14:textId="77777777" w:rsidTr="0023065E">
        <w:tc>
          <w:tcPr>
            <w:tcW w:w="4508" w:type="dxa"/>
          </w:tcPr>
          <w:p w14:paraId="7E7A34EC" w14:textId="77777777" w:rsidR="00EA1E4D" w:rsidRPr="00F50549" w:rsidRDefault="00EA1E4D" w:rsidP="0023065E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Blinding of outcome assessment (detection bias)</w:t>
            </w:r>
          </w:p>
        </w:tc>
        <w:tc>
          <w:tcPr>
            <w:tcW w:w="4508" w:type="dxa"/>
          </w:tcPr>
          <w:p w14:paraId="314D4F6D" w14:textId="39692891" w:rsidR="00EA1E4D" w:rsidRPr="00F50549" w:rsidRDefault="00E304B7" w:rsidP="002306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lear risk</w:t>
            </w:r>
            <w:r w:rsidR="00EA1E4D" w:rsidRPr="00F50549"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EA1E4D" w:rsidRPr="00F50549" w14:paraId="58583200" w14:textId="77777777" w:rsidTr="0023065E">
        <w:tc>
          <w:tcPr>
            <w:tcW w:w="4508" w:type="dxa"/>
          </w:tcPr>
          <w:p w14:paraId="00C0D681" w14:textId="259FAE6A" w:rsidR="00EA1E4D" w:rsidRPr="00F50549" w:rsidRDefault="00EA1E4D" w:rsidP="0023065E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Incomplete outcome data (attrition bias)</w:t>
            </w:r>
          </w:p>
        </w:tc>
        <w:tc>
          <w:tcPr>
            <w:tcW w:w="4508" w:type="dxa"/>
          </w:tcPr>
          <w:p w14:paraId="00F1D3D5" w14:textId="6344FD98" w:rsidR="00EA1E4D" w:rsidRPr="00F50549" w:rsidRDefault="00637F4C" w:rsidP="002306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risk</w:t>
            </w:r>
            <w:r w:rsidR="00EA1E4D" w:rsidRPr="00F5054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A1E4D" w:rsidRPr="00F50549" w14:paraId="0FC32101" w14:textId="77777777" w:rsidTr="00A26707">
        <w:trPr>
          <w:trHeight w:val="411"/>
        </w:trPr>
        <w:tc>
          <w:tcPr>
            <w:tcW w:w="4508" w:type="dxa"/>
          </w:tcPr>
          <w:p w14:paraId="4A830200" w14:textId="0CF81DE6" w:rsidR="00EA1E4D" w:rsidRPr="00F50549" w:rsidRDefault="00EA1E4D" w:rsidP="0023065E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Selective outcome reporting (reporting bias)</w:t>
            </w:r>
          </w:p>
        </w:tc>
        <w:tc>
          <w:tcPr>
            <w:tcW w:w="4508" w:type="dxa"/>
          </w:tcPr>
          <w:p w14:paraId="1EF09CFC" w14:textId="55C6800F" w:rsidR="00EA1E4D" w:rsidRPr="00F50549" w:rsidRDefault="00797DCD" w:rsidP="002306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lear risk</w:t>
            </w:r>
            <w:r w:rsidR="00EA1E4D" w:rsidRPr="00F5054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A1E4D" w:rsidRPr="00F50549" w14:paraId="653F253E" w14:textId="77777777" w:rsidTr="0023065E">
        <w:tc>
          <w:tcPr>
            <w:tcW w:w="4508" w:type="dxa"/>
          </w:tcPr>
          <w:p w14:paraId="4BD5D258" w14:textId="77777777" w:rsidR="00EA1E4D" w:rsidRPr="00F50549" w:rsidRDefault="00EA1E4D" w:rsidP="0023065E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Other bias</w:t>
            </w:r>
          </w:p>
        </w:tc>
        <w:tc>
          <w:tcPr>
            <w:tcW w:w="4508" w:type="dxa"/>
          </w:tcPr>
          <w:p w14:paraId="64F34F89" w14:textId="6C98ED20" w:rsidR="00EA1E4D" w:rsidRPr="00F50549" w:rsidRDefault="00EA1E4D" w:rsidP="0023065E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Unclear bias</w:t>
            </w:r>
          </w:p>
        </w:tc>
      </w:tr>
      <w:tr w:rsidR="00EA1E4D" w:rsidRPr="00F50549" w14:paraId="41440FA9" w14:textId="77777777" w:rsidTr="0023065E">
        <w:tc>
          <w:tcPr>
            <w:tcW w:w="4508" w:type="dxa"/>
          </w:tcPr>
          <w:p w14:paraId="428499A2" w14:textId="77777777" w:rsidR="00EA1E4D" w:rsidRPr="00F50549" w:rsidRDefault="00EA1E4D" w:rsidP="0023065E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Summary Risk of bias</w:t>
            </w:r>
          </w:p>
        </w:tc>
        <w:tc>
          <w:tcPr>
            <w:tcW w:w="4508" w:type="dxa"/>
          </w:tcPr>
          <w:p w14:paraId="7406BB15" w14:textId="336D5ADB" w:rsidR="00EA1E4D" w:rsidRPr="00F50549" w:rsidRDefault="00BB5D88" w:rsidP="0023065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risk</w:t>
            </w:r>
            <w:r w:rsidR="00EA1E4D" w:rsidRPr="00F50549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4F545A5E" w14:textId="77777777" w:rsidR="002130A9" w:rsidRPr="00F50549" w:rsidRDefault="002130A9" w:rsidP="008D7A65">
      <w:pPr>
        <w:rPr>
          <w:rFonts w:ascii="Times New Roman" w:hAnsi="Times New Roman" w:cs="Times New Roman"/>
        </w:rPr>
      </w:pPr>
    </w:p>
    <w:p w14:paraId="6D22B02C" w14:textId="77777777" w:rsidR="008D7A65" w:rsidRPr="00F50549" w:rsidRDefault="008D7A65" w:rsidP="008D7A65">
      <w:pPr>
        <w:rPr>
          <w:rFonts w:ascii="Times New Roman" w:hAnsi="Times New Roman" w:cs="Times New Roman"/>
          <w:b/>
          <w:bCs/>
        </w:rPr>
      </w:pPr>
      <w:r w:rsidRPr="00F50549">
        <w:rPr>
          <w:rFonts w:ascii="Times New Roman" w:hAnsi="Times New Roman" w:cs="Times New Roman"/>
          <w:b/>
          <w:bCs/>
        </w:rPr>
        <w:t xml:space="preserve">Black et al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D7A65" w:rsidRPr="00F50549" w14:paraId="4E9CC2BA" w14:textId="77777777" w:rsidTr="008D7A65">
        <w:tc>
          <w:tcPr>
            <w:tcW w:w="4508" w:type="dxa"/>
          </w:tcPr>
          <w:p w14:paraId="66CD8C02" w14:textId="77777777" w:rsidR="008D7A65" w:rsidRPr="00F50549" w:rsidRDefault="008D7A65" w:rsidP="008D7A65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Random sequence generation (selection bias)</w:t>
            </w:r>
          </w:p>
        </w:tc>
        <w:tc>
          <w:tcPr>
            <w:tcW w:w="4508" w:type="dxa"/>
          </w:tcPr>
          <w:p w14:paraId="768104A9" w14:textId="77777777" w:rsidR="008D7A65" w:rsidRPr="00F50549" w:rsidRDefault="00F81E94" w:rsidP="008D7A65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8D7A65" w:rsidRPr="00F50549" w14:paraId="10742058" w14:textId="77777777" w:rsidTr="008D7A65">
        <w:tc>
          <w:tcPr>
            <w:tcW w:w="4508" w:type="dxa"/>
          </w:tcPr>
          <w:p w14:paraId="6EE732CF" w14:textId="77777777" w:rsidR="008D7A65" w:rsidRPr="00F50549" w:rsidRDefault="008D7A65" w:rsidP="008D7A65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Allocation concealment (selection bias) </w:t>
            </w:r>
          </w:p>
        </w:tc>
        <w:tc>
          <w:tcPr>
            <w:tcW w:w="4508" w:type="dxa"/>
          </w:tcPr>
          <w:p w14:paraId="369515DA" w14:textId="77777777" w:rsidR="008D7A65" w:rsidRPr="00F50549" w:rsidRDefault="00F81E94" w:rsidP="008D7A65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8D7A65" w:rsidRPr="00F50549" w14:paraId="30EC325E" w14:textId="77777777" w:rsidTr="008D7A65">
        <w:tc>
          <w:tcPr>
            <w:tcW w:w="4508" w:type="dxa"/>
          </w:tcPr>
          <w:p w14:paraId="520982C5" w14:textId="77777777" w:rsidR="008D7A65" w:rsidRPr="00F50549" w:rsidRDefault="008D7A65" w:rsidP="008D7A65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Blinding of participants, personnel (performance bias) </w:t>
            </w:r>
          </w:p>
        </w:tc>
        <w:tc>
          <w:tcPr>
            <w:tcW w:w="4508" w:type="dxa"/>
          </w:tcPr>
          <w:p w14:paraId="51EA9F40" w14:textId="77777777" w:rsidR="008D7A65" w:rsidRPr="00F50549" w:rsidRDefault="00F81E94" w:rsidP="008D7A65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8D7A65" w:rsidRPr="00F50549" w14:paraId="0A96038A" w14:textId="77777777" w:rsidTr="008D7A65">
        <w:tc>
          <w:tcPr>
            <w:tcW w:w="4508" w:type="dxa"/>
          </w:tcPr>
          <w:p w14:paraId="70550B00" w14:textId="77777777" w:rsidR="008D7A65" w:rsidRPr="00F50549" w:rsidRDefault="008D7A65" w:rsidP="008D7A65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Blinding of outcome assessment (detection bias)</w:t>
            </w:r>
          </w:p>
        </w:tc>
        <w:tc>
          <w:tcPr>
            <w:tcW w:w="4508" w:type="dxa"/>
          </w:tcPr>
          <w:p w14:paraId="0993EA73" w14:textId="77777777" w:rsidR="008D7A65" w:rsidRPr="00F50549" w:rsidRDefault="00F81E94" w:rsidP="008D7A65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8D7A65" w:rsidRPr="00F50549" w14:paraId="38E52B58" w14:textId="77777777" w:rsidTr="008D7A65">
        <w:tc>
          <w:tcPr>
            <w:tcW w:w="4508" w:type="dxa"/>
          </w:tcPr>
          <w:p w14:paraId="38127CBB" w14:textId="6D0C285E" w:rsidR="008D7A65" w:rsidRPr="00F50549" w:rsidRDefault="008D7A65" w:rsidP="008D7A65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Incomplete outcome </w:t>
            </w:r>
            <w:r w:rsidR="00F325C7" w:rsidRPr="00F50549">
              <w:rPr>
                <w:rFonts w:ascii="Times New Roman" w:hAnsi="Times New Roman" w:cs="Times New Roman"/>
              </w:rPr>
              <w:t>data (</w:t>
            </w:r>
            <w:r w:rsidRPr="00F50549">
              <w:rPr>
                <w:rFonts w:ascii="Times New Roman" w:hAnsi="Times New Roman" w:cs="Times New Roman"/>
              </w:rPr>
              <w:t>attrition bias)</w:t>
            </w:r>
          </w:p>
        </w:tc>
        <w:tc>
          <w:tcPr>
            <w:tcW w:w="4508" w:type="dxa"/>
          </w:tcPr>
          <w:p w14:paraId="3847E33B" w14:textId="77777777" w:rsidR="008D7A65" w:rsidRPr="00F50549" w:rsidRDefault="00F81E94" w:rsidP="008D7A65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8D7A65" w:rsidRPr="00F50549" w14:paraId="7B088D47" w14:textId="77777777" w:rsidTr="008D7A65">
        <w:tc>
          <w:tcPr>
            <w:tcW w:w="4508" w:type="dxa"/>
          </w:tcPr>
          <w:p w14:paraId="4ABCB1CD" w14:textId="68A4DBE3" w:rsidR="008D7A65" w:rsidRPr="00F50549" w:rsidRDefault="008D7A65" w:rsidP="008D7A65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Selective outcome </w:t>
            </w:r>
            <w:r w:rsidR="00F325C7" w:rsidRPr="00F50549">
              <w:rPr>
                <w:rFonts w:ascii="Times New Roman" w:hAnsi="Times New Roman" w:cs="Times New Roman"/>
              </w:rPr>
              <w:t>reporting (</w:t>
            </w:r>
            <w:r w:rsidRPr="00F50549">
              <w:rPr>
                <w:rFonts w:ascii="Times New Roman" w:hAnsi="Times New Roman" w:cs="Times New Roman"/>
              </w:rPr>
              <w:t>reporting bias)</w:t>
            </w:r>
          </w:p>
        </w:tc>
        <w:tc>
          <w:tcPr>
            <w:tcW w:w="4508" w:type="dxa"/>
          </w:tcPr>
          <w:p w14:paraId="43FDCF5A" w14:textId="77777777" w:rsidR="008D7A65" w:rsidRPr="00F50549" w:rsidRDefault="00F81E94" w:rsidP="008D7A65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Unclear bias </w:t>
            </w:r>
          </w:p>
        </w:tc>
      </w:tr>
      <w:tr w:rsidR="008D7A65" w:rsidRPr="00F50549" w14:paraId="559D9D6A" w14:textId="77777777" w:rsidTr="008D7A65">
        <w:tc>
          <w:tcPr>
            <w:tcW w:w="4508" w:type="dxa"/>
          </w:tcPr>
          <w:p w14:paraId="1220D7FA" w14:textId="77777777" w:rsidR="008D7A65" w:rsidRPr="00F50549" w:rsidRDefault="008D7A65" w:rsidP="008D7A65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Other bias</w:t>
            </w:r>
          </w:p>
        </w:tc>
        <w:tc>
          <w:tcPr>
            <w:tcW w:w="4508" w:type="dxa"/>
          </w:tcPr>
          <w:p w14:paraId="110A5CFA" w14:textId="77777777" w:rsidR="008D7A65" w:rsidRPr="00F50549" w:rsidRDefault="00F81E94" w:rsidP="008D7A65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8D7A65" w:rsidRPr="00F50549" w14:paraId="49A24E59" w14:textId="77777777" w:rsidTr="008D7A65">
        <w:tc>
          <w:tcPr>
            <w:tcW w:w="4508" w:type="dxa"/>
          </w:tcPr>
          <w:p w14:paraId="1AACC6FF" w14:textId="77777777" w:rsidR="008D7A65" w:rsidRPr="00F50549" w:rsidRDefault="008D7A65" w:rsidP="008D7A65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Summary Risk of bias</w:t>
            </w:r>
          </w:p>
        </w:tc>
        <w:tc>
          <w:tcPr>
            <w:tcW w:w="4508" w:type="dxa"/>
          </w:tcPr>
          <w:p w14:paraId="715AF628" w14:textId="77777777" w:rsidR="008D7A65" w:rsidRPr="00F50549" w:rsidRDefault="00F81E94" w:rsidP="008D7A65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Low risk </w:t>
            </w:r>
          </w:p>
        </w:tc>
      </w:tr>
    </w:tbl>
    <w:p w14:paraId="72A482DF" w14:textId="77777777" w:rsidR="008D7A65" w:rsidRPr="00F50549" w:rsidRDefault="008D7A65" w:rsidP="008D7A65">
      <w:pPr>
        <w:rPr>
          <w:rFonts w:ascii="Times New Roman" w:hAnsi="Times New Roman" w:cs="Times New Roman"/>
        </w:rPr>
      </w:pPr>
    </w:p>
    <w:p w14:paraId="2C3D9D59" w14:textId="77777777" w:rsidR="008D7A65" w:rsidRPr="00F50549" w:rsidRDefault="008D7A65" w:rsidP="008D7A65">
      <w:pPr>
        <w:rPr>
          <w:rFonts w:ascii="Times New Roman" w:hAnsi="Times New Roman" w:cs="Times New Roman"/>
          <w:b/>
          <w:bCs/>
        </w:rPr>
      </w:pPr>
      <w:r w:rsidRPr="00F50549">
        <w:rPr>
          <w:rFonts w:ascii="Times New Roman" w:hAnsi="Times New Roman" w:cs="Times New Roman"/>
          <w:b/>
          <w:bCs/>
        </w:rPr>
        <w:t xml:space="preserve">The Baby- Act Trial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D7A65" w:rsidRPr="00F50549" w14:paraId="1F095C2B" w14:textId="77777777" w:rsidTr="00A776BB">
        <w:tc>
          <w:tcPr>
            <w:tcW w:w="4508" w:type="dxa"/>
          </w:tcPr>
          <w:p w14:paraId="52CA2E61" w14:textId="77777777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Random sequence generation (selection bias)</w:t>
            </w:r>
          </w:p>
        </w:tc>
        <w:tc>
          <w:tcPr>
            <w:tcW w:w="4508" w:type="dxa"/>
          </w:tcPr>
          <w:p w14:paraId="31623148" w14:textId="77777777" w:rsidR="004E455E" w:rsidRPr="00F50549" w:rsidRDefault="004E455E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8D7A65" w:rsidRPr="00F50549" w14:paraId="52F19036" w14:textId="77777777" w:rsidTr="00A776BB">
        <w:tc>
          <w:tcPr>
            <w:tcW w:w="4508" w:type="dxa"/>
          </w:tcPr>
          <w:p w14:paraId="45219C43" w14:textId="77777777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Allocation concealment (selection bias) </w:t>
            </w:r>
          </w:p>
        </w:tc>
        <w:tc>
          <w:tcPr>
            <w:tcW w:w="4508" w:type="dxa"/>
          </w:tcPr>
          <w:p w14:paraId="35748A7C" w14:textId="77777777" w:rsidR="008D7A65" w:rsidRPr="00F50549" w:rsidRDefault="00B96FDE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8D7A65" w:rsidRPr="00F50549" w14:paraId="1F809636" w14:textId="77777777" w:rsidTr="00A776BB">
        <w:tc>
          <w:tcPr>
            <w:tcW w:w="4508" w:type="dxa"/>
          </w:tcPr>
          <w:p w14:paraId="1836474E" w14:textId="77777777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Blinding of participants, personnel (performance bias) </w:t>
            </w:r>
          </w:p>
        </w:tc>
        <w:tc>
          <w:tcPr>
            <w:tcW w:w="4508" w:type="dxa"/>
          </w:tcPr>
          <w:p w14:paraId="755A2D16" w14:textId="77777777" w:rsidR="008D7A65" w:rsidRPr="00F50549" w:rsidRDefault="00BD591D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High</w:t>
            </w:r>
            <w:r w:rsidR="004E455E" w:rsidRPr="00F50549">
              <w:rPr>
                <w:rFonts w:ascii="Times New Roman" w:hAnsi="Times New Roman" w:cs="Times New Roman"/>
              </w:rPr>
              <w:t xml:space="preserve"> risk </w:t>
            </w:r>
          </w:p>
        </w:tc>
      </w:tr>
      <w:tr w:rsidR="008D7A65" w:rsidRPr="00F50549" w14:paraId="4F9D46EA" w14:textId="77777777" w:rsidTr="00A776BB">
        <w:tc>
          <w:tcPr>
            <w:tcW w:w="4508" w:type="dxa"/>
          </w:tcPr>
          <w:p w14:paraId="230F5AC7" w14:textId="77777777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Blinding of outcome assessment (detection bias)</w:t>
            </w:r>
          </w:p>
        </w:tc>
        <w:tc>
          <w:tcPr>
            <w:tcW w:w="4508" w:type="dxa"/>
          </w:tcPr>
          <w:p w14:paraId="1F1A50DF" w14:textId="77777777" w:rsidR="008D7A65" w:rsidRPr="00F50549" w:rsidRDefault="00B96FDE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8D7A65" w:rsidRPr="00F50549" w14:paraId="10C5EE26" w14:textId="77777777" w:rsidTr="00A776BB">
        <w:tc>
          <w:tcPr>
            <w:tcW w:w="4508" w:type="dxa"/>
          </w:tcPr>
          <w:p w14:paraId="5FB658EC" w14:textId="36EC9B95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Incomplete outcome </w:t>
            </w:r>
            <w:r w:rsidR="00F325C7" w:rsidRPr="00F50549">
              <w:rPr>
                <w:rFonts w:ascii="Times New Roman" w:hAnsi="Times New Roman" w:cs="Times New Roman"/>
              </w:rPr>
              <w:t>data (</w:t>
            </w:r>
            <w:r w:rsidRPr="00F50549">
              <w:rPr>
                <w:rFonts w:ascii="Times New Roman" w:hAnsi="Times New Roman" w:cs="Times New Roman"/>
              </w:rPr>
              <w:t>attrition bias)</w:t>
            </w:r>
          </w:p>
        </w:tc>
        <w:tc>
          <w:tcPr>
            <w:tcW w:w="4508" w:type="dxa"/>
          </w:tcPr>
          <w:p w14:paraId="717E2E5F" w14:textId="77777777" w:rsidR="008D7A65" w:rsidRPr="00F50549" w:rsidRDefault="00B96FDE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8D7A65" w:rsidRPr="00F50549" w14:paraId="03DCA897" w14:textId="77777777" w:rsidTr="00A776BB">
        <w:tc>
          <w:tcPr>
            <w:tcW w:w="4508" w:type="dxa"/>
          </w:tcPr>
          <w:p w14:paraId="144DD032" w14:textId="22326F66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Selective outcome </w:t>
            </w:r>
            <w:r w:rsidR="00F325C7" w:rsidRPr="00F50549">
              <w:rPr>
                <w:rFonts w:ascii="Times New Roman" w:hAnsi="Times New Roman" w:cs="Times New Roman"/>
              </w:rPr>
              <w:t>reporting (</w:t>
            </w:r>
            <w:r w:rsidRPr="00F50549">
              <w:rPr>
                <w:rFonts w:ascii="Times New Roman" w:hAnsi="Times New Roman" w:cs="Times New Roman"/>
              </w:rPr>
              <w:t>reporting bias)</w:t>
            </w:r>
          </w:p>
        </w:tc>
        <w:tc>
          <w:tcPr>
            <w:tcW w:w="4508" w:type="dxa"/>
          </w:tcPr>
          <w:p w14:paraId="0838BDF9" w14:textId="77777777" w:rsidR="008D7A65" w:rsidRPr="00F50549" w:rsidRDefault="00B96FDE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8D7A65" w:rsidRPr="00F50549" w14:paraId="4E4A2882" w14:textId="77777777" w:rsidTr="00A776BB">
        <w:tc>
          <w:tcPr>
            <w:tcW w:w="4508" w:type="dxa"/>
          </w:tcPr>
          <w:p w14:paraId="433C65FF" w14:textId="77777777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lastRenderedPageBreak/>
              <w:t>Other bias</w:t>
            </w:r>
          </w:p>
        </w:tc>
        <w:tc>
          <w:tcPr>
            <w:tcW w:w="4508" w:type="dxa"/>
          </w:tcPr>
          <w:p w14:paraId="7F21C9DD" w14:textId="77777777" w:rsidR="008D7A65" w:rsidRPr="00F50549" w:rsidRDefault="00B96FDE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8D7A65" w:rsidRPr="00F50549" w14:paraId="1EE66669" w14:textId="77777777" w:rsidTr="00A776BB">
        <w:tc>
          <w:tcPr>
            <w:tcW w:w="4508" w:type="dxa"/>
          </w:tcPr>
          <w:p w14:paraId="0E00DB92" w14:textId="77777777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Summary Risk of bias</w:t>
            </w:r>
          </w:p>
        </w:tc>
        <w:tc>
          <w:tcPr>
            <w:tcW w:w="4508" w:type="dxa"/>
          </w:tcPr>
          <w:p w14:paraId="51F4296F" w14:textId="77777777" w:rsidR="008D7A65" w:rsidRPr="00F50549" w:rsidRDefault="00BD591D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Moderate</w:t>
            </w:r>
            <w:r w:rsidR="00B96FDE" w:rsidRPr="00F50549">
              <w:rPr>
                <w:rFonts w:ascii="Times New Roman" w:hAnsi="Times New Roman" w:cs="Times New Roman"/>
              </w:rPr>
              <w:t xml:space="preserve"> risk </w:t>
            </w:r>
          </w:p>
        </w:tc>
      </w:tr>
    </w:tbl>
    <w:p w14:paraId="07F390E1" w14:textId="77777777" w:rsidR="008D7A65" w:rsidRPr="00F50549" w:rsidRDefault="008D7A65" w:rsidP="008D7A65">
      <w:pPr>
        <w:rPr>
          <w:rFonts w:ascii="Times New Roman" w:hAnsi="Times New Roman" w:cs="Times New Roman"/>
        </w:rPr>
      </w:pPr>
    </w:p>
    <w:p w14:paraId="2609CD33" w14:textId="77777777" w:rsidR="008D7A65" w:rsidRPr="00F50549" w:rsidRDefault="008D7A65" w:rsidP="008D7A65">
      <w:pPr>
        <w:rPr>
          <w:rFonts w:ascii="Times New Roman" w:hAnsi="Times New Roman" w:cs="Times New Roman"/>
          <w:b/>
          <w:bCs/>
        </w:rPr>
      </w:pPr>
      <w:r w:rsidRPr="00F50549">
        <w:rPr>
          <w:rFonts w:ascii="Times New Roman" w:hAnsi="Times New Roman" w:cs="Times New Roman"/>
          <w:b/>
          <w:bCs/>
        </w:rPr>
        <w:t xml:space="preserve">NOURISH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234F87" w:rsidRPr="00F50549" w14:paraId="28810C57" w14:textId="77777777" w:rsidTr="00A776BB">
        <w:tc>
          <w:tcPr>
            <w:tcW w:w="4508" w:type="dxa"/>
          </w:tcPr>
          <w:p w14:paraId="6111DF9D" w14:textId="77777777" w:rsidR="00234F87" w:rsidRPr="00F50549" w:rsidRDefault="00234F87" w:rsidP="00234F87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Random sequence generation (selection bias)</w:t>
            </w:r>
          </w:p>
        </w:tc>
        <w:tc>
          <w:tcPr>
            <w:tcW w:w="4508" w:type="dxa"/>
          </w:tcPr>
          <w:p w14:paraId="05BC6BD2" w14:textId="77777777" w:rsidR="00234F87" w:rsidRPr="00F50549" w:rsidRDefault="00234F87" w:rsidP="00234F87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Low risk</w:t>
            </w:r>
          </w:p>
        </w:tc>
      </w:tr>
      <w:tr w:rsidR="00234F87" w:rsidRPr="00F50549" w14:paraId="45EA25D6" w14:textId="77777777" w:rsidTr="00A776BB">
        <w:tc>
          <w:tcPr>
            <w:tcW w:w="4508" w:type="dxa"/>
          </w:tcPr>
          <w:p w14:paraId="79C33028" w14:textId="77777777" w:rsidR="00234F87" w:rsidRPr="00F50549" w:rsidRDefault="00234F87" w:rsidP="00234F87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Allocation concealment (selection bias) </w:t>
            </w:r>
          </w:p>
        </w:tc>
        <w:tc>
          <w:tcPr>
            <w:tcW w:w="4508" w:type="dxa"/>
          </w:tcPr>
          <w:p w14:paraId="501B6478" w14:textId="77777777" w:rsidR="00234F87" w:rsidRPr="00F50549" w:rsidRDefault="00234F87" w:rsidP="00234F87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high risk </w:t>
            </w:r>
          </w:p>
        </w:tc>
      </w:tr>
      <w:tr w:rsidR="00234F87" w:rsidRPr="00F50549" w14:paraId="604CB909" w14:textId="77777777" w:rsidTr="00A776BB">
        <w:tc>
          <w:tcPr>
            <w:tcW w:w="4508" w:type="dxa"/>
          </w:tcPr>
          <w:p w14:paraId="42BA5F34" w14:textId="77777777" w:rsidR="00234F87" w:rsidRPr="00F50549" w:rsidRDefault="00234F87" w:rsidP="00234F87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Blinding of participants, personnel (performance bias) </w:t>
            </w:r>
          </w:p>
        </w:tc>
        <w:tc>
          <w:tcPr>
            <w:tcW w:w="4508" w:type="dxa"/>
          </w:tcPr>
          <w:p w14:paraId="02E32D47" w14:textId="77777777" w:rsidR="00234F87" w:rsidRPr="00F50549" w:rsidRDefault="00234F87" w:rsidP="00234F87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high risk </w:t>
            </w:r>
          </w:p>
        </w:tc>
      </w:tr>
      <w:tr w:rsidR="00234F87" w:rsidRPr="00F50549" w14:paraId="2B94B50C" w14:textId="77777777" w:rsidTr="00A776BB">
        <w:tc>
          <w:tcPr>
            <w:tcW w:w="4508" w:type="dxa"/>
          </w:tcPr>
          <w:p w14:paraId="7A63699B" w14:textId="77777777" w:rsidR="00234F87" w:rsidRPr="00F50549" w:rsidRDefault="00234F87" w:rsidP="00234F87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Blinding of outcome assessment (detection bias)</w:t>
            </w:r>
          </w:p>
        </w:tc>
        <w:tc>
          <w:tcPr>
            <w:tcW w:w="4508" w:type="dxa"/>
          </w:tcPr>
          <w:p w14:paraId="52D76042" w14:textId="77777777" w:rsidR="00234F87" w:rsidRPr="00F50549" w:rsidRDefault="00234F87" w:rsidP="00234F87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Low risk</w:t>
            </w:r>
          </w:p>
        </w:tc>
      </w:tr>
      <w:tr w:rsidR="00234F87" w:rsidRPr="00F50549" w14:paraId="290BB78B" w14:textId="77777777" w:rsidTr="00A776BB">
        <w:tc>
          <w:tcPr>
            <w:tcW w:w="4508" w:type="dxa"/>
          </w:tcPr>
          <w:p w14:paraId="02F24483" w14:textId="041FF07C" w:rsidR="00234F87" w:rsidRPr="00F50549" w:rsidRDefault="00234F87" w:rsidP="00234F87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Incomplete outcome </w:t>
            </w:r>
            <w:r w:rsidR="00F325C7" w:rsidRPr="00F50549">
              <w:rPr>
                <w:rFonts w:ascii="Times New Roman" w:hAnsi="Times New Roman" w:cs="Times New Roman"/>
              </w:rPr>
              <w:t>data (</w:t>
            </w:r>
            <w:r w:rsidRPr="00F50549">
              <w:rPr>
                <w:rFonts w:ascii="Times New Roman" w:hAnsi="Times New Roman" w:cs="Times New Roman"/>
              </w:rPr>
              <w:t>attrition bias)</w:t>
            </w:r>
          </w:p>
        </w:tc>
        <w:tc>
          <w:tcPr>
            <w:tcW w:w="4508" w:type="dxa"/>
          </w:tcPr>
          <w:p w14:paraId="233AFD14" w14:textId="77777777" w:rsidR="00234F87" w:rsidRPr="00F50549" w:rsidRDefault="00234F87" w:rsidP="00234F87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Low risk</w:t>
            </w:r>
          </w:p>
        </w:tc>
      </w:tr>
      <w:tr w:rsidR="00234F87" w:rsidRPr="00F50549" w14:paraId="00B6EDFA" w14:textId="77777777" w:rsidTr="00A776BB">
        <w:tc>
          <w:tcPr>
            <w:tcW w:w="4508" w:type="dxa"/>
          </w:tcPr>
          <w:p w14:paraId="418D20B8" w14:textId="7BB95B1D" w:rsidR="00234F87" w:rsidRPr="00F50549" w:rsidRDefault="00234F87" w:rsidP="00234F87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Selective outcome </w:t>
            </w:r>
            <w:r w:rsidR="00F325C7" w:rsidRPr="00F50549">
              <w:rPr>
                <w:rFonts w:ascii="Times New Roman" w:hAnsi="Times New Roman" w:cs="Times New Roman"/>
              </w:rPr>
              <w:t>reporting (</w:t>
            </w:r>
            <w:r w:rsidRPr="00F50549">
              <w:rPr>
                <w:rFonts w:ascii="Times New Roman" w:hAnsi="Times New Roman" w:cs="Times New Roman"/>
              </w:rPr>
              <w:t>reporting bias)</w:t>
            </w:r>
          </w:p>
        </w:tc>
        <w:tc>
          <w:tcPr>
            <w:tcW w:w="4508" w:type="dxa"/>
          </w:tcPr>
          <w:p w14:paraId="5E2D08C9" w14:textId="77777777" w:rsidR="00234F87" w:rsidRPr="00F50549" w:rsidRDefault="00234F87" w:rsidP="00234F87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Low risk</w:t>
            </w:r>
          </w:p>
        </w:tc>
      </w:tr>
      <w:tr w:rsidR="00234F87" w:rsidRPr="00F50549" w14:paraId="1FEA5EE1" w14:textId="77777777" w:rsidTr="00A776BB">
        <w:tc>
          <w:tcPr>
            <w:tcW w:w="4508" w:type="dxa"/>
          </w:tcPr>
          <w:p w14:paraId="04D432F7" w14:textId="77777777" w:rsidR="00234F87" w:rsidRPr="00F50549" w:rsidRDefault="00234F87" w:rsidP="00234F87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Other bias</w:t>
            </w:r>
          </w:p>
        </w:tc>
        <w:tc>
          <w:tcPr>
            <w:tcW w:w="4508" w:type="dxa"/>
          </w:tcPr>
          <w:p w14:paraId="5BB3E879" w14:textId="77777777" w:rsidR="00234F87" w:rsidRPr="00F50549" w:rsidRDefault="00234F87" w:rsidP="00234F87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234F87" w:rsidRPr="00F50549" w14:paraId="0E606C0A" w14:textId="77777777" w:rsidTr="00A776BB">
        <w:tc>
          <w:tcPr>
            <w:tcW w:w="4508" w:type="dxa"/>
          </w:tcPr>
          <w:p w14:paraId="7D46AE0F" w14:textId="77777777" w:rsidR="00234F87" w:rsidRPr="00F50549" w:rsidRDefault="00234F87" w:rsidP="00234F87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Summary Risk of bias</w:t>
            </w:r>
          </w:p>
        </w:tc>
        <w:tc>
          <w:tcPr>
            <w:tcW w:w="4508" w:type="dxa"/>
          </w:tcPr>
          <w:p w14:paraId="1B906ADD" w14:textId="77777777" w:rsidR="00234F87" w:rsidRPr="00F50549" w:rsidRDefault="00234F87" w:rsidP="00234F87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Moderate risk </w:t>
            </w:r>
          </w:p>
        </w:tc>
      </w:tr>
    </w:tbl>
    <w:p w14:paraId="241D879D" w14:textId="77777777" w:rsidR="00F81E94" w:rsidRPr="00F50549" w:rsidRDefault="00F81E94" w:rsidP="008D7A65">
      <w:pPr>
        <w:rPr>
          <w:rFonts w:ascii="Times New Roman" w:hAnsi="Times New Roman" w:cs="Times New Roman"/>
        </w:rPr>
      </w:pPr>
    </w:p>
    <w:p w14:paraId="1BE84C8F" w14:textId="77777777" w:rsidR="008D7A65" w:rsidRPr="00F50549" w:rsidRDefault="008D7A65" w:rsidP="008D7A65">
      <w:pPr>
        <w:rPr>
          <w:rFonts w:ascii="Times New Roman" w:hAnsi="Times New Roman" w:cs="Times New Roman"/>
          <w:b/>
          <w:bCs/>
        </w:rPr>
      </w:pPr>
      <w:proofErr w:type="spellStart"/>
      <w:r w:rsidRPr="00F50549">
        <w:rPr>
          <w:rFonts w:ascii="Times New Roman" w:hAnsi="Times New Roman" w:cs="Times New Roman"/>
          <w:b/>
          <w:bCs/>
        </w:rPr>
        <w:t>Hellend</w:t>
      </w:r>
      <w:proofErr w:type="spellEnd"/>
      <w:r w:rsidRPr="00F50549">
        <w:rPr>
          <w:rFonts w:ascii="Times New Roman" w:hAnsi="Times New Roman" w:cs="Times New Roman"/>
          <w:b/>
          <w:bCs/>
        </w:rPr>
        <w:t xml:space="preserve"> et al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D7A65" w:rsidRPr="00F50549" w14:paraId="7D036237" w14:textId="77777777" w:rsidTr="00A776BB">
        <w:tc>
          <w:tcPr>
            <w:tcW w:w="4508" w:type="dxa"/>
          </w:tcPr>
          <w:p w14:paraId="39CDB81B" w14:textId="77777777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Random sequence generation (selection bias)</w:t>
            </w:r>
          </w:p>
        </w:tc>
        <w:tc>
          <w:tcPr>
            <w:tcW w:w="4508" w:type="dxa"/>
          </w:tcPr>
          <w:p w14:paraId="241CB974" w14:textId="77777777" w:rsidR="008D7A65" w:rsidRPr="00F50549" w:rsidRDefault="0025431A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Low bias </w:t>
            </w:r>
          </w:p>
        </w:tc>
      </w:tr>
      <w:tr w:rsidR="008D7A65" w:rsidRPr="00F50549" w14:paraId="50ACB06D" w14:textId="77777777" w:rsidTr="00A776BB">
        <w:tc>
          <w:tcPr>
            <w:tcW w:w="4508" w:type="dxa"/>
          </w:tcPr>
          <w:p w14:paraId="05DBD856" w14:textId="77777777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Allocation concealment (selection bias) </w:t>
            </w:r>
          </w:p>
        </w:tc>
        <w:tc>
          <w:tcPr>
            <w:tcW w:w="4508" w:type="dxa"/>
          </w:tcPr>
          <w:p w14:paraId="5E071490" w14:textId="77777777" w:rsidR="008D7A65" w:rsidRPr="00F50549" w:rsidRDefault="0025431A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Low bias </w:t>
            </w:r>
          </w:p>
        </w:tc>
      </w:tr>
      <w:tr w:rsidR="008D7A65" w:rsidRPr="00F50549" w14:paraId="3304F9B3" w14:textId="77777777" w:rsidTr="00A776BB">
        <w:tc>
          <w:tcPr>
            <w:tcW w:w="4508" w:type="dxa"/>
          </w:tcPr>
          <w:p w14:paraId="0BF936D1" w14:textId="77777777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Blinding of participants, personnel (performance bias) </w:t>
            </w:r>
          </w:p>
        </w:tc>
        <w:tc>
          <w:tcPr>
            <w:tcW w:w="4508" w:type="dxa"/>
          </w:tcPr>
          <w:p w14:paraId="72B8B502" w14:textId="77777777" w:rsidR="008D7A65" w:rsidRPr="00F50549" w:rsidRDefault="0025431A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High bias </w:t>
            </w:r>
          </w:p>
        </w:tc>
      </w:tr>
      <w:tr w:rsidR="008D7A65" w:rsidRPr="00F50549" w14:paraId="5F1C4464" w14:textId="77777777" w:rsidTr="00A776BB">
        <w:tc>
          <w:tcPr>
            <w:tcW w:w="4508" w:type="dxa"/>
          </w:tcPr>
          <w:p w14:paraId="60EC1820" w14:textId="77777777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Blinding of outcome assessment (detection bias)</w:t>
            </w:r>
          </w:p>
        </w:tc>
        <w:tc>
          <w:tcPr>
            <w:tcW w:w="4508" w:type="dxa"/>
          </w:tcPr>
          <w:p w14:paraId="5C666422" w14:textId="77777777" w:rsidR="008D7A65" w:rsidRPr="00F50549" w:rsidRDefault="0025431A" w:rsidP="0025431A">
            <w:pPr>
              <w:jc w:val="both"/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Low bias </w:t>
            </w:r>
          </w:p>
        </w:tc>
      </w:tr>
      <w:tr w:rsidR="008D7A65" w:rsidRPr="00F50549" w14:paraId="1FCC5DB1" w14:textId="77777777" w:rsidTr="00A776BB">
        <w:tc>
          <w:tcPr>
            <w:tcW w:w="4508" w:type="dxa"/>
          </w:tcPr>
          <w:p w14:paraId="5A789A93" w14:textId="66FB1B6F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Incomplete outcome </w:t>
            </w:r>
            <w:r w:rsidR="00F325C7" w:rsidRPr="00F50549">
              <w:rPr>
                <w:rFonts w:ascii="Times New Roman" w:hAnsi="Times New Roman" w:cs="Times New Roman"/>
              </w:rPr>
              <w:t>data (</w:t>
            </w:r>
            <w:r w:rsidRPr="00F50549">
              <w:rPr>
                <w:rFonts w:ascii="Times New Roman" w:hAnsi="Times New Roman" w:cs="Times New Roman"/>
              </w:rPr>
              <w:t>attrition bias)</w:t>
            </w:r>
          </w:p>
        </w:tc>
        <w:tc>
          <w:tcPr>
            <w:tcW w:w="4508" w:type="dxa"/>
          </w:tcPr>
          <w:p w14:paraId="5FCEE8F8" w14:textId="77777777" w:rsidR="008D7A65" w:rsidRPr="00F50549" w:rsidRDefault="0025431A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Low bias </w:t>
            </w:r>
          </w:p>
        </w:tc>
      </w:tr>
      <w:tr w:rsidR="008D7A65" w:rsidRPr="00F50549" w14:paraId="6820AF79" w14:textId="77777777" w:rsidTr="00A776BB">
        <w:tc>
          <w:tcPr>
            <w:tcW w:w="4508" w:type="dxa"/>
          </w:tcPr>
          <w:p w14:paraId="7E3322D8" w14:textId="3C504D81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Selective outcome </w:t>
            </w:r>
            <w:r w:rsidR="00F325C7" w:rsidRPr="00F50549">
              <w:rPr>
                <w:rFonts w:ascii="Times New Roman" w:hAnsi="Times New Roman" w:cs="Times New Roman"/>
              </w:rPr>
              <w:t>reporting (</w:t>
            </w:r>
            <w:r w:rsidRPr="00F50549">
              <w:rPr>
                <w:rFonts w:ascii="Times New Roman" w:hAnsi="Times New Roman" w:cs="Times New Roman"/>
              </w:rPr>
              <w:t>reporting bias)</w:t>
            </w:r>
          </w:p>
        </w:tc>
        <w:tc>
          <w:tcPr>
            <w:tcW w:w="4508" w:type="dxa"/>
          </w:tcPr>
          <w:p w14:paraId="0ACCA69E" w14:textId="77777777" w:rsidR="008D7A65" w:rsidRPr="00F50549" w:rsidRDefault="0025431A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Low bias </w:t>
            </w:r>
          </w:p>
        </w:tc>
      </w:tr>
      <w:tr w:rsidR="008D7A65" w:rsidRPr="00F50549" w14:paraId="24722799" w14:textId="77777777" w:rsidTr="00A776BB">
        <w:tc>
          <w:tcPr>
            <w:tcW w:w="4508" w:type="dxa"/>
          </w:tcPr>
          <w:p w14:paraId="48F89803" w14:textId="77777777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Other bias</w:t>
            </w:r>
          </w:p>
        </w:tc>
        <w:tc>
          <w:tcPr>
            <w:tcW w:w="4508" w:type="dxa"/>
          </w:tcPr>
          <w:p w14:paraId="03EC89E1" w14:textId="77777777" w:rsidR="008D7A65" w:rsidRPr="00F50549" w:rsidRDefault="0025431A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Low bias</w:t>
            </w:r>
          </w:p>
        </w:tc>
      </w:tr>
      <w:tr w:rsidR="008D7A65" w:rsidRPr="00F50549" w14:paraId="18201D5C" w14:textId="77777777" w:rsidTr="00A776BB">
        <w:tc>
          <w:tcPr>
            <w:tcW w:w="4508" w:type="dxa"/>
          </w:tcPr>
          <w:p w14:paraId="4A65EE86" w14:textId="77777777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Summary Risk of bias</w:t>
            </w:r>
          </w:p>
        </w:tc>
        <w:tc>
          <w:tcPr>
            <w:tcW w:w="4508" w:type="dxa"/>
          </w:tcPr>
          <w:p w14:paraId="437C71A2" w14:textId="77777777" w:rsidR="008D7A65" w:rsidRPr="00F50549" w:rsidRDefault="0025431A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Low bias </w:t>
            </w:r>
          </w:p>
        </w:tc>
      </w:tr>
    </w:tbl>
    <w:p w14:paraId="23130D2B" w14:textId="77777777" w:rsidR="008D7A65" w:rsidRPr="00F50549" w:rsidRDefault="008D7A65" w:rsidP="008D7A65">
      <w:pPr>
        <w:rPr>
          <w:rFonts w:ascii="Times New Roman" w:hAnsi="Times New Roman" w:cs="Times New Roman"/>
        </w:rPr>
      </w:pPr>
    </w:p>
    <w:p w14:paraId="2CECEDAF" w14:textId="77777777" w:rsidR="008D7A65" w:rsidRPr="00F50549" w:rsidRDefault="008D7A65" w:rsidP="008D7A65">
      <w:pPr>
        <w:rPr>
          <w:rFonts w:ascii="Times New Roman" w:hAnsi="Times New Roman" w:cs="Times New Roman"/>
          <w:b/>
          <w:bCs/>
        </w:rPr>
      </w:pPr>
      <w:proofErr w:type="spellStart"/>
      <w:r w:rsidRPr="00F50549">
        <w:rPr>
          <w:rFonts w:ascii="Times New Roman" w:hAnsi="Times New Roman" w:cs="Times New Roman"/>
          <w:b/>
          <w:bCs/>
        </w:rPr>
        <w:t>Horodynski</w:t>
      </w:r>
      <w:proofErr w:type="spellEnd"/>
      <w:r w:rsidRPr="00F50549">
        <w:rPr>
          <w:rFonts w:ascii="Times New Roman" w:hAnsi="Times New Roman" w:cs="Times New Roman"/>
          <w:b/>
          <w:bCs/>
        </w:rPr>
        <w:t xml:space="preserve"> et al, 2011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234F87" w:rsidRPr="00F50549" w14:paraId="2CED4444" w14:textId="77777777" w:rsidTr="00A776BB">
        <w:tc>
          <w:tcPr>
            <w:tcW w:w="4508" w:type="dxa"/>
          </w:tcPr>
          <w:p w14:paraId="18671BDB" w14:textId="77777777" w:rsidR="00234F87" w:rsidRPr="00F50549" w:rsidRDefault="00234F87" w:rsidP="00234F87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Random sequence generation (selection bias)</w:t>
            </w:r>
          </w:p>
        </w:tc>
        <w:tc>
          <w:tcPr>
            <w:tcW w:w="4508" w:type="dxa"/>
          </w:tcPr>
          <w:p w14:paraId="46A46CC3" w14:textId="77777777" w:rsidR="00234F87" w:rsidRPr="00F50549" w:rsidRDefault="00234F87" w:rsidP="00234F87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234F87" w:rsidRPr="00F50549" w14:paraId="534228D0" w14:textId="77777777" w:rsidTr="00A776BB">
        <w:tc>
          <w:tcPr>
            <w:tcW w:w="4508" w:type="dxa"/>
          </w:tcPr>
          <w:p w14:paraId="2560ACDC" w14:textId="77777777" w:rsidR="00234F87" w:rsidRPr="00F50549" w:rsidRDefault="00234F87" w:rsidP="00234F87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Allocation concealment (selection bias) </w:t>
            </w:r>
          </w:p>
        </w:tc>
        <w:tc>
          <w:tcPr>
            <w:tcW w:w="4508" w:type="dxa"/>
          </w:tcPr>
          <w:p w14:paraId="08D44AB1" w14:textId="77777777" w:rsidR="00234F87" w:rsidRPr="00F50549" w:rsidRDefault="00234F87" w:rsidP="00234F87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234F87" w:rsidRPr="00F50549" w14:paraId="130EC1C5" w14:textId="77777777" w:rsidTr="00A776BB">
        <w:tc>
          <w:tcPr>
            <w:tcW w:w="4508" w:type="dxa"/>
          </w:tcPr>
          <w:p w14:paraId="2C249C77" w14:textId="77777777" w:rsidR="00234F87" w:rsidRPr="00F50549" w:rsidRDefault="00234F87" w:rsidP="00234F87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Blinding of participants, personnel (performance bias) </w:t>
            </w:r>
          </w:p>
        </w:tc>
        <w:tc>
          <w:tcPr>
            <w:tcW w:w="4508" w:type="dxa"/>
          </w:tcPr>
          <w:p w14:paraId="13934019" w14:textId="77777777" w:rsidR="00234F87" w:rsidRPr="00F50549" w:rsidRDefault="00234F87" w:rsidP="00234F87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234F87" w:rsidRPr="00F50549" w14:paraId="2E57098E" w14:textId="77777777" w:rsidTr="00A776BB">
        <w:tc>
          <w:tcPr>
            <w:tcW w:w="4508" w:type="dxa"/>
          </w:tcPr>
          <w:p w14:paraId="382C6F5E" w14:textId="77777777" w:rsidR="00234F87" w:rsidRPr="00F50549" w:rsidRDefault="00234F87" w:rsidP="00234F87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Blinding of outcome assessment (detection bias)</w:t>
            </w:r>
          </w:p>
        </w:tc>
        <w:tc>
          <w:tcPr>
            <w:tcW w:w="4508" w:type="dxa"/>
          </w:tcPr>
          <w:p w14:paraId="1BB949F5" w14:textId="77777777" w:rsidR="00234F87" w:rsidRPr="00F50549" w:rsidRDefault="00234F87" w:rsidP="00234F87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Unclear risk</w:t>
            </w:r>
          </w:p>
        </w:tc>
      </w:tr>
      <w:tr w:rsidR="00234F87" w:rsidRPr="00F50549" w14:paraId="4B160791" w14:textId="77777777" w:rsidTr="00A776BB">
        <w:tc>
          <w:tcPr>
            <w:tcW w:w="4508" w:type="dxa"/>
          </w:tcPr>
          <w:p w14:paraId="5C166659" w14:textId="5041FC37" w:rsidR="00234F87" w:rsidRPr="00F50549" w:rsidRDefault="00234F87" w:rsidP="00234F87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Incomplete outcome </w:t>
            </w:r>
            <w:r w:rsidR="00F325C7" w:rsidRPr="00F50549">
              <w:rPr>
                <w:rFonts w:ascii="Times New Roman" w:hAnsi="Times New Roman" w:cs="Times New Roman"/>
              </w:rPr>
              <w:t>data (</w:t>
            </w:r>
            <w:r w:rsidRPr="00F50549">
              <w:rPr>
                <w:rFonts w:ascii="Times New Roman" w:hAnsi="Times New Roman" w:cs="Times New Roman"/>
              </w:rPr>
              <w:t>attrition bias)</w:t>
            </w:r>
          </w:p>
        </w:tc>
        <w:tc>
          <w:tcPr>
            <w:tcW w:w="4508" w:type="dxa"/>
          </w:tcPr>
          <w:p w14:paraId="62615566" w14:textId="77777777" w:rsidR="00234F87" w:rsidRPr="00F50549" w:rsidRDefault="00234F87" w:rsidP="00234F87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High risk</w:t>
            </w:r>
          </w:p>
        </w:tc>
      </w:tr>
      <w:tr w:rsidR="00234F87" w:rsidRPr="00F50549" w14:paraId="14009103" w14:textId="77777777" w:rsidTr="00A776BB">
        <w:tc>
          <w:tcPr>
            <w:tcW w:w="4508" w:type="dxa"/>
          </w:tcPr>
          <w:p w14:paraId="272D1387" w14:textId="5043162B" w:rsidR="00234F87" w:rsidRPr="00F50549" w:rsidRDefault="00234F87" w:rsidP="00234F87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Selective outcome </w:t>
            </w:r>
            <w:r w:rsidR="00F325C7" w:rsidRPr="00F50549">
              <w:rPr>
                <w:rFonts w:ascii="Times New Roman" w:hAnsi="Times New Roman" w:cs="Times New Roman"/>
              </w:rPr>
              <w:t>reporting (</w:t>
            </w:r>
            <w:r w:rsidRPr="00F50549">
              <w:rPr>
                <w:rFonts w:ascii="Times New Roman" w:hAnsi="Times New Roman" w:cs="Times New Roman"/>
              </w:rPr>
              <w:t>reporting bias)</w:t>
            </w:r>
          </w:p>
        </w:tc>
        <w:tc>
          <w:tcPr>
            <w:tcW w:w="4508" w:type="dxa"/>
          </w:tcPr>
          <w:p w14:paraId="0752F152" w14:textId="77777777" w:rsidR="00234F87" w:rsidRPr="00F50549" w:rsidRDefault="00234F87" w:rsidP="00234F87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234F87" w:rsidRPr="00F50549" w14:paraId="75154140" w14:textId="77777777" w:rsidTr="00A776BB">
        <w:tc>
          <w:tcPr>
            <w:tcW w:w="4508" w:type="dxa"/>
          </w:tcPr>
          <w:p w14:paraId="74C7D8BC" w14:textId="77777777" w:rsidR="00234F87" w:rsidRPr="00F50549" w:rsidRDefault="00234F87" w:rsidP="00234F87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Other bias</w:t>
            </w:r>
          </w:p>
        </w:tc>
        <w:tc>
          <w:tcPr>
            <w:tcW w:w="4508" w:type="dxa"/>
          </w:tcPr>
          <w:p w14:paraId="31D28A6D" w14:textId="77777777" w:rsidR="00234F87" w:rsidRPr="00F50549" w:rsidRDefault="00234F87" w:rsidP="00234F87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234F87" w:rsidRPr="00F50549" w14:paraId="5E2966BB" w14:textId="77777777" w:rsidTr="00A776BB">
        <w:tc>
          <w:tcPr>
            <w:tcW w:w="4508" w:type="dxa"/>
          </w:tcPr>
          <w:p w14:paraId="4B75234B" w14:textId="77777777" w:rsidR="00234F87" w:rsidRPr="00F50549" w:rsidRDefault="00234F87" w:rsidP="00234F87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Summary Risk of bias</w:t>
            </w:r>
          </w:p>
        </w:tc>
        <w:tc>
          <w:tcPr>
            <w:tcW w:w="4508" w:type="dxa"/>
          </w:tcPr>
          <w:p w14:paraId="67D7D593" w14:textId="77777777" w:rsidR="00234F87" w:rsidRPr="00F50549" w:rsidRDefault="00234F87" w:rsidP="00234F87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Moderate risk </w:t>
            </w:r>
          </w:p>
        </w:tc>
      </w:tr>
    </w:tbl>
    <w:p w14:paraId="7556F736" w14:textId="77777777" w:rsidR="008D7A65" w:rsidRPr="00F50549" w:rsidRDefault="008D7A65" w:rsidP="008D7A65">
      <w:pPr>
        <w:rPr>
          <w:rFonts w:ascii="Times New Roman" w:hAnsi="Times New Roman" w:cs="Times New Roman"/>
        </w:rPr>
      </w:pPr>
    </w:p>
    <w:p w14:paraId="2456C64F" w14:textId="77777777" w:rsidR="008D7A65" w:rsidRPr="00F50549" w:rsidRDefault="008D7A65" w:rsidP="008D7A65">
      <w:pPr>
        <w:rPr>
          <w:rFonts w:ascii="Times New Roman" w:hAnsi="Times New Roman" w:cs="Times New Roman"/>
          <w:b/>
          <w:bCs/>
        </w:rPr>
      </w:pPr>
      <w:proofErr w:type="spellStart"/>
      <w:r w:rsidRPr="00F50549">
        <w:rPr>
          <w:rFonts w:ascii="Times New Roman" w:hAnsi="Times New Roman" w:cs="Times New Roman"/>
          <w:b/>
          <w:bCs/>
        </w:rPr>
        <w:t>Horodynski</w:t>
      </w:r>
      <w:proofErr w:type="spellEnd"/>
      <w:r w:rsidRPr="00F50549">
        <w:rPr>
          <w:rFonts w:ascii="Times New Roman" w:hAnsi="Times New Roman" w:cs="Times New Roman"/>
          <w:b/>
          <w:bCs/>
        </w:rPr>
        <w:t xml:space="preserve"> et al, 201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D7A65" w:rsidRPr="00F50549" w14:paraId="54E117D7" w14:textId="77777777" w:rsidTr="00A776BB">
        <w:tc>
          <w:tcPr>
            <w:tcW w:w="4508" w:type="dxa"/>
          </w:tcPr>
          <w:p w14:paraId="3002898F" w14:textId="77777777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Random sequence generation (selection bias)</w:t>
            </w:r>
          </w:p>
        </w:tc>
        <w:tc>
          <w:tcPr>
            <w:tcW w:w="4508" w:type="dxa"/>
          </w:tcPr>
          <w:p w14:paraId="6C640A03" w14:textId="77777777" w:rsidR="008D7A65" w:rsidRPr="00F50549" w:rsidRDefault="00BD591D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Low risk</w:t>
            </w:r>
          </w:p>
        </w:tc>
      </w:tr>
      <w:tr w:rsidR="008D7A65" w:rsidRPr="00F50549" w14:paraId="466F4EDA" w14:textId="77777777" w:rsidTr="00A776BB">
        <w:tc>
          <w:tcPr>
            <w:tcW w:w="4508" w:type="dxa"/>
          </w:tcPr>
          <w:p w14:paraId="5A5C6B98" w14:textId="77777777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Allocation concealment (selection bias) </w:t>
            </w:r>
          </w:p>
        </w:tc>
        <w:tc>
          <w:tcPr>
            <w:tcW w:w="4508" w:type="dxa"/>
          </w:tcPr>
          <w:p w14:paraId="269893EA" w14:textId="77777777" w:rsidR="008D7A65" w:rsidRPr="00F50549" w:rsidRDefault="00BD591D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Low risk</w:t>
            </w:r>
          </w:p>
        </w:tc>
      </w:tr>
      <w:tr w:rsidR="008D7A65" w:rsidRPr="00F50549" w14:paraId="4C39D4BA" w14:textId="77777777" w:rsidTr="00A776BB">
        <w:tc>
          <w:tcPr>
            <w:tcW w:w="4508" w:type="dxa"/>
          </w:tcPr>
          <w:p w14:paraId="3730C8AE" w14:textId="77777777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Blinding of participants, personnel (performance bias) </w:t>
            </w:r>
          </w:p>
        </w:tc>
        <w:tc>
          <w:tcPr>
            <w:tcW w:w="4508" w:type="dxa"/>
          </w:tcPr>
          <w:p w14:paraId="658F79A0" w14:textId="77777777" w:rsidR="008D7A65" w:rsidRPr="00F50549" w:rsidRDefault="00BD591D" w:rsidP="00BD591D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8D7A65" w:rsidRPr="00F50549" w14:paraId="35B15042" w14:textId="77777777" w:rsidTr="00A776BB">
        <w:tc>
          <w:tcPr>
            <w:tcW w:w="4508" w:type="dxa"/>
          </w:tcPr>
          <w:p w14:paraId="61A2C919" w14:textId="77777777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Blinding of outcome assessment (detection bias)</w:t>
            </w:r>
          </w:p>
        </w:tc>
        <w:tc>
          <w:tcPr>
            <w:tcW w:w="4508" w:type="dxa"/>
          </w:tcPr>
          <w:p w14:paraId="3D09A2A4" w14:textId="77777777" w:rsidR="008D7A65" w:rsidRPr="00F50549" w:rsidRDefault="00BD591D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Low risk</w:t>
            </w:r>
          </w:p>
        </w:tc>
      </w:tr>
      <w:tr w:rsidR="008D7A65" w:rsidRPr="00F50549" w14:paraId="48CD30B1" w14:textId="77777777" w:rsidTr="00A776BB">
        <w:tc>
          <w:tcPr>
            <w:tcW w:w="4508" w:type="dxa"/>
          </w:tcPr>
          <w:p w14:paraId="6E60D648" w14:textId="47A81D73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Incomplete outcome </w:t>
            </w:r>
            <w:r w:rsidR="00F325C7" w:rsidRPr="00F50549">
              <w:rPr>
                <w:rFonts w:ascii="Times New Roman" w:hAnsi="Times New Roman" w:cs="Times New Roman"/>
              </w:rPr>
              <w:t>data (</w:t>
            </w:r>
            <w:r w:rsidRPr="00F50549">
              <w:rPr>
                <w:rFonts w:ascii="Times New Roman" w:hAnsi="Times New Roman" w:cs="Times New Roman"/>
              </w:rPr>
              <w:t>attrition bias)</w:t>
            </w:r>
          </w:p>
        </w:tc>
        <w:tc>
          <w:tcPr>
            <w:tcW w:w="4508" w:type="dxa"/>
          </w:tcPr>
          <w:p w14:paraId="14096DFD" w14:textId="77777777" w:rsidR="008D7A65" w:rsidRPr="00F50549" w:rsidRDefault="00BD591D" w:rsidP="00BD591D">
            <w:pPr>
              <w:tabs>
                <w:tab w:val="left" w:pos="483"/>
              </w:tabs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Low risk </w:t>
            </w:r>
            <w:r w:rsidRPr="00F50549">
              <w:rPr>
                <w:rFonts w:ascii="Times New Roman" w:hAnsi="Times New Roman" w:cs="Times New Roman"/>
              </w:rPr>
              <w:tab/>
            </w:r>
          </w:p>
        </w:tc>
      </w:tr>
      <w:tr w:rsidR="008D7A65" w:rsidRPr="00F50549" w14:paraId="119DD421" w14:textId="77777777" w:rsidTr="00A776BB">
        <w:tc>
          <w:tcPr>
            <w:tcW w:w="4508" w:type="dxa"/>
          </w:tcPr>
          <w:p w14:paraId="02D1CF78" w14:textId="6DCBF9C3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Selective outcome </w:t>
            </w:r>
            <w:r w:rsidR="00F325C7" w:rsidRPr="00F50549">
              <w:rPr>
                <w:rFonts w:ascii="Times New Roman" w:hAnsi="Times New Roman" w:cs="Times New Roman"/>
              </w:rPr>
              <w:t>reporting (</w:t>
            </w:r>
            <w:r w:rsidRPr="00F50549">
              <w:rPr>
                <w:rFonts w:ascii="Times New Roman" w:hAnsi="Times New Roman" w:cs="Times New Roman"/>
              </w:rPr>
              <w:t>reporting bias)</w:t>
            </w:r>
          </w:p>
        </w:tc>
        <w:tc>
          <w:tcPr>
            <w:tcW w:w="4508" w:type="dxa"/>
          </w:tcPr>
          <w:p w14:paraId="4610E7EA" w14:textId="77777777" w:rsidR="008D7A65" w:rsidRPr="00F50549" w:rsidRDefault="00BD591D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8D7A65" w:rsidRPr="00F50549" w14:paraId="5DC4B8AF" w14:textId="77777777" w:rsidTr="00A776BB">
        <w:tc>
          <w:tcPr>
            <w:tcW w:w="4508" w:type="dxa"/>
          </w:tcPr>
          <w:p w14:paraId="6EDFB17B" w14:textId="77777777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Other bias</w:t>
            </w:r>
          </w:p>
        </w:tc>
        <w:tc>
          <w:tcPr>
            <w:tcW w:w="4508" w:type="dxa"/>
          </w:tcPr>
          <w:p w14:paraId="16A89E11" w14:textId="77777777" w:rsidR="008D7A65" w:rsidRPr="00F50549" w:rsidRDefault="00BD591D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8D7A65" w:rsidRPr="00F50549" w14:paraId="6ECB835D" w14:textId="77777777" w:rsidTr="00A776BB">
        <w:tc>
          <w:tcPr>
            <w:tcW w:w="4508" w:type="dxa"/>
          </w:tcPr>
          <w:p w14:paraId="5EEDE87D" w14:textId="77777777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Summary Risk of bias</w:t>
            </w:r>
          </w:p>
        </w:tc>
        <w:tc>
          <w:tcPr>
            <w:tcW w:w="4508" w:type="dxa"/>
          </w:tcPr>
          <w:p w14:paraId="67FCF839" w14:textId="77777777" w:rsidR="008D7A65" w:rsidRPr="00F50549" w:rsidRDefault="00BD591D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Low risk </w:t>
            </w:r>
          </w:p>
        </w:tc>
      </w:tr>
    </w:tbl>
    <w:p w14:paraId="107B6CC4" w14:textId="77777777" w:rsidR="008D7A65" w:rsidRPr="00F50549" w:rsidRDefault="008D7A65" w:rsidP="008D7A65">
      <w:pPr>
        <w:rPr>
          <w:rFonts w:ascii="Times New Roman" w:hAnsi="Times New Roman" w:cs="Times New Roman"/>
        </w:rPr>
      </w:pPr>
    </w:p>
    <w:p w14:paraId="6A0856EB" w14:textId="77777777" w:rsidR="008D7A65" w:rsidRPr="00F50549" w:rsidRDefault="008D7A65" w:rsidP="008D7A65">
      <w:pPr>
        <w:rPr>
          <w:rFonts w:ascii="Times New Roman" w:hAnsi="Times New Roman" w:cs="Times New Roman"/>
          <w:b/>
          <w:bCs/>
        </w:rPr>
      </w:pPr>
      <w:r w:rsidRPr="00F50549">
        <w:rPr>
          <w:rFonts w:ascii="Times New Roman" w:hAnsi="Times New Roman" w:cs="Times New Roman"/>
          <w:b/>
          <w:bCs/>
        </w:rPr>
        <w:t xml:space="preserve">The Baby Milk Trial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D7A65" w:rsidRPr="00F50549" w14:paraId="52032B4D" w14:textId="77777777" w:rsidTr="00A776BB">
        <w:tc>
          <w:tcPr>
            <w:tcW w:w="4508" w:type="dxa"/>
          </w:tcPr>
          <w:p w14:paraId="5CFB6CA8" w14:textId="77777777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Random sequence generation (selection bias)</w:t>
            </w:r>
          </w:p>
        </w:tc>
        <w:tc>
          <w:tcPr>
            <w:tcW w:w="4508" w:type="dxa"/>
          </w:tcPr>
          <w:p w14:paraId="34844977" w14:textId="77777777" w:rsidR="008D7A65" w:rsidRPr="00F50549" w:rsidRDefault="00BD591D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8D7A65" w:rsidRPr="00F50549" w14:paraId="31E0A83B" w14:textId="77777777" w:rsidTr="00A776BB">
        <w:tc>
          <w:tcPr>
            <w:tcW w:w="4508" w:type="dxa"/>
          </w:tcPr>
          <w:p w14:paraId="5EA11757" w14:textId="77777777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Allocation concealment (selection bias) </w:t>
            </w:r>
          </w:p>
        </w:tc>
        <w:tc>
          <w:tcPr>
            <w:tcW w:w="4508" w:type="dxa"/>
          </w:tcPr>
          <w:p w14:paraId="650953CC" w14:textId="77777777" w:rsidR="008D7A65" w:rsidRPr="00F50549" w:rsidRDefault="00BD591D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8D7A65" w:rsidRPr="00F50549" w14:paraId="6D4FEBEE" w14:textId="77777777" w:rsidTr="00A776BB">
        <w:tc>
          <w:tcPr>
            <w:tcW w:w="4508" w:type="dxa"/>
          </w:tcPr>
          <w:p w14:paraId="12A2A139" w14:textId="77777777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Blinding of participants, personnel (performance bias) </w:t>
            </w:r>
          </w:p>
        </w:tc>
        <w:tc>
          <w:tcPr>
            <w:tcW w:w="4508" w:type="dxa"/>
          </w:tcPr>
          <w:p w14:paraId="040FCD9E" w14:textId="77777777" w:rsidR="008D7A65" w:rsidRPr="00F50549" w:rsidRDefault="00BD591D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High risk </w:t>
            </w:r>
          </w:p>
        </w:tc>
      </w:tr>
      <w:tr w:rsidR="008D7A65" w:rsidRPr="00F50549" w14:paraId="096DDDB7" w14:textId="77777777" w:rsidTr="00A776BB">
        <w:tc>
          <w:tcPr>
            <w:tcW w:w="4508" w:type="dxa"/>
          </w:tcPr>
          <w:p w14:paraId="2E1AF8E1" w14:textId="77777777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Blinding of outcome assessment (detection bias)</w:t>
            </w:r>
          </w:p>
        </w:tc>
        <w:tc>
          <w:tcPr>
            <w:tcW w:w="4508" w:type="dxa"/>
          </w:tcPr>
          <w:p w14:paraId="5BCAAD79" w14:textId="77777777" w:rsidR="008D7A65" w:rsidRPr="00F50549" w:rsidRDefault="00BD591D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8D7A65" w:rsidRPr="00F50549" w14:paraId="502F0BB7" w14:textId="77777777" w:rsidTr="00A776BB">
        <w:tc>
          <w:tcPr>
            <w:tcW w:w="4508" w:type="dxa"/>
          </w:tcPr>
          <w:p w14:paraId="56DF7864" w14:textId="4C19A451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Incomplete outcome </w:t>
            </w:r>
            <w:r w:rsidR="00F325C7" w:rsidRPr="00F50549">
              <w:rPr>
                <w:rFonts w:ascii="Times New Roman" w:hAnsi="Times New Roman" w:cs="Times New Roman"/>
              </w:rPr>
              <w:t>data (</w:t>
            </w:r>
            <w:r w:rsidRPr="00F50549">
              <w:rPr>
                <w:rFonts w:ascii="Times New Roman" w:hAnsi="Times New Roman" w:cs="Times New Roman"/>
              </w:rPr>
              <w:t>attrition bias)</w:t>
            </w:r>
          </w:p>
        </w:tc>
        <w:tc>
          <w:tcPr>
            <w:tcW w:w="4508" w:type="dxa"/>
          </w:tcPr>
          <w:p w14:paraId="561A7609" w14:textId="77777777" w:rsidR="008D7A65" w:rsidRPr="00F50549" w:rsidRDefault="00BD591D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Low risk</w:t>
            </w:r>
          </w:p>
        </w:tc>
      </w:tr>
      <w:tr w:rsidR="008D7A65" w:rsidRPr="00F50549" w14:paraId="2913E28D" w14:textId="77777777" w:rsidTr="00A776BB">
        <w:tc>
          <w:tcPr>
            <w:tcW w:w="4508" w:type="dxa"/>
          </w:tcPr>
          <w:p w14:paraId="37E13A28" w14:textId="35D16E24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Selective outcome </w:t>
            </w:r>
            <w:r w:rsidR="00F325C7" w:rsidRPr="00F50549">
              <w:rPr>
                <w:rFonts w:ascii="Times New Roman" w:hAnsi="Times New Roman" w:cs="Times New Roman"/>
              </w:rPr>
              <w:t>reporting (</w:t>
            </w:r>
            <w:r w:rsidRPr="00F50549">
              <w:rPr>
                <w:rFonts w:ascii="Times New Roman" w:hAnsi="Times New Roman" w:cs="Times New Roman"/>
              </w:rPr>
              <w:t>reporting bias)</w:t>
            </w:r>
          </w:p>
        </w:tc>
        <w:tc>
          <w:tcPr>
            <w:tcW w:w="4508" w:type="dxa"/>
          </w:tcPr>
          <w:p w14:paraId="5680DFBB" w14:textId="77777777" w:rsidR="008D7A65" w:rsidRPr="00F50549" w:rsidRDefault="00BD591D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High risk </w:t>
            </w:r>
          </w:p>
        </w:tc>
      </w:tr>
      <w:tr w:rsidR="008D7A65" w:rsidRPr="00F50549" w14:paraId="54086902" w14:textId="77777777" w:rsidTr="00A776BB">
        <w:tc>
          <w:tcPr>
            <w:tcW w:w="4508" w:type="dxa"/>
          </w:tcPr>
          <w:p w14:paraId="7AE6F7FC" w14:textId="77777777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Other bias</w:t>
            </w:r>
          </w:p>
        </w:tc>
        <w:tc>
          <w:tcPr>
            <w:tcW w:w="4508" w:type="dxa"/>
          </w:tcPr>
          <w:p w14:paraId="09C48AAB" w14:textId="77777777" w:rsidR="008D7A65" w:rsidRPr="00F50549" w:rsidRDefault="00BD591D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8D7A65" w:rsidRPr="00F50549" w14:paraId="053D6D87" w14:textId="77777777" w:rsidTr="00A776BB">
        <w:tc>
          <w:tcPr>
            <w:tcW w:w="4508" w:type="dxa"/>
          </w:tcPr>
          <w:p w14:paraId="61B155FB" w14:textId="77777777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Summary Risk of bias</w:t>
            </w:r>
          </w:p>
        </w:tc>
        <w:tc>
          <w:tcPr>
            <w:tcW w:w="4508" w:type="dxa"/>
          </w:tcPr>
          <w:p w14:paraId="6B3C595E" w14:textId="77777777" w:rsidR="008D7A65" w:rsidRPr="00F50549" w:rsidRDefault="00BD591D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Moderate risk </w:t>
            </w:r>
          </w:p>
        </w:tc>
      </w:tr>
    </w:tbl>
    <w:p w14:paraId="209F899E" w14:textId="77777777" w:rsidR="008D7A65" w:rsidRPr="00F50549" w:rsidRDefault="008D7A65" w:rsidP="008D7A65">
      <w:pPr>
        <w:rPr>
          <w:rFonts w:ascii="Times New Roman" w:hAnsi="Times New Roman" w:cs="Times New Roman"/>
        </w:rPr>
      </w:pPr>
    </w:p>
    <w:p w14:paraId="236F475F" w14:textId="77777777" w:rsidR="008D7A65" w:rsidRPr="00F50549" w:rsidRDefault="008D7A65" w:rsidP="008D7A65">
      <w:pPr>
        <w:rPr>
          <w:rFonts w:ascii="Times New Roman" w:hAnsi="Times New Roman" w:cs="Times New Roman"/>
          <w:b/>
          <w:bCs/>
        </w:rPr>
      </w:pPr>
      <w:r w:rsidRPr="00F50549">
        <w:rPr>
          <w:rFonts w:ascii="Times New Roman" w:hAnsi="Times New Roman" w:cs="Times New Roman"/>
          <w:b/>
          <w:bCs/>
        </w:rPr>
        <w:t xml:space="preserve">Sleep SAAF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D7A65" w:rsidRPr="00F50549" w14:paraId="56D0039C" w14:textId="77777777" w:rsidTr="00A776BB">
        <w:tc>
          <w:tcPr>
            <w:tcW w:w="4508" w:type="dxa"/>
          </w:tcPr>
          <w:p w14:paraId="7F11BA3C" w14:textId="77777777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Random sequence generation (selection bias)</w:t>
            </w:r>
          </w:p>
        </w:tc>
        <w:tc>
          <w:tcPr>
            <w:tcW w:w="4508" w:type="dxa"/>
          </w:tcPr>
          <w:p w14:paraId="66228EE0" w14:textId="77777777" w:rsidR="008D7A65" w:rsidRPr="00F50549" w:rsidRDefault="002F6B16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8D7A65" w:rsidRPr="00F50549" w14:paraId="070F402B" w14:textId="77777777" w:rsidTr="00A776BB">
        <w:tc>
          <w:tcPr>
            <w:tcW w:w="4508" w:type="dxa"/>
          </w:tcPr>
          <w:p w14:paraId="05276885" w14:textId="77777777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Allocation concealment (selection bias) </w:t>
            </w:r>
          </w:p>
        </w:tc>
        <w:tc>
          <w:tcPr>
            <w:tcW w:w="4508" w:type="dxa"/>
          </w:tcPr>
          <w:p w14:paraId="53E1588F" w14:textId="77777777" w:rsidR="008D7A65" w:rsidRPr="00F50549" w:rsidRDefault="002F6B16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8D7A65" w:rsidRPr="00F50549" w14:paraId="7F4ADBB5" w14:textId="77777777" w:rsidTr="00A776BB">
        <w:tc>
          <w:tcPr>
            <w:tcW w:w="4508" w:type="dxa"/>
          </w:tcPr>
          <w:p w14:paraId="6F1D5968" w14:textId="77777777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Blinding of participants, personnel (performance bias) </w:t>
            </w:r>
          </w:p>
        </w:tc>
        <w:tc>
          <w:tcPr>
            <w:tcW w:w="4508" w:type="dxa"/>
          </w:tcPr>
          <w:p w14:paraId="53FBD5EE" w14:textId="77777777" w:rsidR="008D7A65" w:rsidRPr="00F50549" w:rsidRDefault="002F6B16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High risk </w:t>
            </w:r>
          </w:p>
        </w:tc>
      </w:tr>
      <w:tr w:rsidR="008D7A65" w:rsidRPr="00F50549" w14:paraId="4A1C83F7" w14:textId="77777777" w:rsidTr="00A776BB">
        <w:tc>
          <w:tcPr>
            <w:tcW w:w="4508" w:type="dxa"/>
          </w:tcPr>
          <w:p w14:paraId="75DB9D32" w14:textId="77777777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Blinding of outcome assessment (detection bias)</w:t>
            </w:r>
          </w:p>
        </w:tc>
        <w:tc>
          <w:tcPr>
            <w:tcW w:w="4508" w:type="dxa"/>
          </w:tcPr>
          <w:p w14:paraId="052A7D7B" w14:textId="77777777" w:rsidR="008D7A65" w:rsidRPr="00F50549" w:rsidRDefault="002F6B16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8D7A65" w:rsidRPr="00F50549" w14:paraId="77A0E7EF" w14:textId="77777777" w:rsidTr="00A776BB">
        <w:tc>
          <w:tcPr>
            <w:tcW w:w="4508" w:type="dxa"/>
          </w:tcPr>
          <w:p w14:paraId="42FF81FB" w14:textId="141AB60B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Incomplete outcome </w:t>
            </w:r>
            <w:r w:rsidR="00F325C7" w:rsidRPr="00F50549">
              <w:rPr>
                <w:rFonts w:ascii="Times New Roman" w:hAnsi="Times New Roman" w:cs="Times New Roman"/>
              </w:rPr>
              <w:t>data (</w:t>
            </w:r>
            <w:r w:rsidRPr="00F50549">
              <w:rPr>
                <w:rFonts w:ascii="Times New Roman" w:hAnsi="Times New Roman" w:cs="Times New Roman"/>
              </w:rPr>
              <w:t>attrition bias)</w:t>
            </w:r>
          </w:p>
        </w:tc>
        <w:tc>
          <w:tcPr>
            <w:tcW w:w="4508" w:type="dxa"/>
          </w:tcPr>
          <w:p w14:paraId="5F2A5F8F" w14:textId="77777777" w:rsidR="008D7A65" w:rsidRPr="00F50549" w:rsidRDefault="002F6B16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8D7A65" w:rsidRPr="00F50549" w14:paraId="6A35C05D" w14:textId="77777777" w:rsidTr="00A776BB">
        <w:tc>
          <w:tcPr>
            <w:tcW w:w="4508" w:type="dxa"/>
          </w:tcPr>
          <w:p w14:paraId="72EEA6BE" w14:textId="5C1E8BE9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Selective outcome </w:t>
            </w:r>
            <w:r w:rsidR="00F325C7" w:rsidRPr="00F50549">
              <w:rPr>
                <w:rFonts w:ascii="Times New Roman" w:hAnsi="Times New Roman" w:cs="Times New Roman"/>
              </w:rPr>
              <w:t>reporting (</w:t>
            </w:r>
            <w:r w:rsidRPr="00F50549">
              <w:rPr>
                <w:rFonts w:ascii="Times New Roman" w:hAnsi="Times New Roman" w:cs="Times New Roman"/>
              </w:rPr>
              <w:t>reporting bias)</w:t>
            </w:r>
          </w:p>
        </w:tc>
        <w:tc>
          <w:tcPr>
            <w:tcW w:w="4508" w:type="dxa"/>
          </w:tcPr>
          <w:p w14:paraId="487FCF05" w14:textId="77777777" w:rsidR="008D7A65" w:rsidRPr="00F50549" w:rsidRDefault="002F6B16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High risk </w:t>
            </w:r>
          </w:p>
        </w:tc>
      </w:tr>
      <w:tr w:rsidR="008D7A65" w:rsidRPr="00F50549" w14:paraId="62B219A0" w14:textId="77777777" w:rsidTr="00A776BB">
        <w:tc>
          <w:tcPr>
            <w:tcW w:w="4508" w:type="dxa"/>
          </w:tcPr>
          <w:p w14:paraId="2B21AFEA" w14:textId="77777777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Other bias</w:t>
            </w:r>
          </w:p>
        </w:tc>
        <w:tc>
          <w:tcPr>
            <w:tcW w:w="4508" w:type="dxa"/>
          </w:tcPr>
          <w:p w14:paraId="46666EB6" w14:textId="77777777" w:rsidR="008D7A65" w:rsidRPr="00F50549" w:rsidRDefault="002F6B16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8D7A65" w:rsidRPr="00F50549" w14:paraId="1B596B53" w14:textId="77777777" w:rsidTr="00A776BB">
        <w:tc>
          <w:tcPr>
            <w:tcW w:w="4508" w:type="dxa"/>
          </w:tcPr>
          <w:p w14:paraId="658E0356" w14:textId="77777777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Summary Risk of bias</w:t>
            </w:r>
          </w:p>
        </w:tc>
        <w:tc>
          <w:tcPr>
            <w:tcW w:w="4508" w:type="dxa"/>
          </w:tcPr>
          <w:p w14:paraId="1422EFE2" w14:textId="77777777" w:rsidR="008D7A65" w:rsidRPr="00F50549" w:rsidRDefault="002F6B16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Moderate risk </w:t>
            </w:r>
          </w:p>
        </w:tc>
      </w:tr>
    </w:tbl>
    <w:p w14:paraId="507707CC" w14:textId="77777777" w:rsidR="008D7A65" w:rsidRPr="00F50549" w:rsidRDefault="008D7A65" w:rsidP="008D7A65">
      <w:pPr>
        <w:rPr>
          <w:rFonts w:ascii="Times New Roman" w:hAnsi="Times New Roman" w:cs="Times New Roman"/>
        </w:rPr>
      </w:pPr>
    </w:p>
    <w:p w14:paraId="0173033E" w14:textId="77777777" w:rsidR="008D7A65" w:rsidRPr="00F50549" w:rsidRDefault="008D7A65" w:rsidP="008D7A65">
      <w:pPr>
        <w:rPr>
          <w:rFonts w:ascii="Times New Roman" w:hAnsi="Times New Roman" w:cs="Times New Roman"/>
          <w:b/>
          <w:bCs/>
        </w:rPr>
      </w:pPr>
      <w:r w:rsidRPr="00F50549">
        <w:rPr>
          <w:rFonts w:ascii="Times New Roman" w:hAnsi="Times New Roman" w:cs="Times New Roman"/>
          <w:b/>
          <w:bCs/>
        </w:rPr>
        <w:t xml:space="preserve">PROBI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234F87" w:rsidRPr="00F50549" w14:paraId="3986531A" w14:textId="77777777" w:rsidTr="00A776BB">
        <w:tc>
          <w:tcPr>
            <w:tcW w:w="4508" w:type="dxa"/>
          </w:tcPr>
          <w:p w14:paraId="345004BE" w14:textId="77777777" w:rsidR="00234F87" w:rsidRPr="00F50549" w:rsidRDefault="00234F87" w:rsidP="00234F87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Random sequence generation (selection bias)</w:t>
            </w:r>
          </w:p>
        </w:tc>
        <w:tc>
          <w:tcPr>
            <w:tcW w:w="4508" w:type="dxa"/>
          </w:tcPr>
          <w:p w14:paraId="7CD2AEBC" w14:textId="77777777" w:rsidR="00234F87" w:rsidRPr="00F50549" w:rsidRDefault="00234F87" w:rsidP="00234F87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High risk</w:t>
            </w:r>
          </w:p>
        </w:tc>
      </w:tr>
      <w:tr w:rsidR="00234F87" w:rsidRPr="00F50549" w14:paraId="73A1FB86" w14:textId="77777777" w:rsidTr="00A776BB">
        <w:tc>
          <w:tcPr>
            <w:tcW w:w="4508" w:type="dxa"/>
          </w:tcPr>
          <w:p w14:paraId="712EE4C8" w14:textId="77777777" w:rsidR="00234F87" w:rsidRPr="00F50549" w:rsidRDefault="00234F87" w:rsidP="00234F87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Allocation concealment (selection bias) </w:t>
            </w:r>
          </w:p>
        </w:tc>
        <w:tc>
          <w:tcPr>
            <w:tcW w:w="4508" w:type="dxa"/>
          </w:tcPr>
          <w:p w14:paraId="2F0BD2C7" w14:textId="77777777" w:rsidR="00234F87" w:rsidRPr="00F50549" w:rsidRDefault="00234F87" w:rsidP="00234F87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High risk</w:t>
            </w:r>
          </w:p>
        </w:tc>
      </w:tr>
      <w:tr w:rsidR="00234F87" w:rsidRPr="00F50549" w14:paraId="0423E89C" w14:textId="77777777" w:rsidTr="00A776BB">
        <w:tc>
          <w:tcPr>
            <w:tcW w:w="4508" w:type="dxa"/>
          </w:tcPr>
          <w:p w14:paraId="283B3EB7" w14:textId="77777777" w:rsidR="00234F87" w:rsidRPr="00F50549" w:rsidRDefault="00234F87" w:rsidP="00234F87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Blinding of participants, personnel (performance bias) </w:t>
            </w:r>
          </w:p>
        </w:tc>
        <w:tc>
          <w:tcPr>
            <w:tcW w:w="4508" w:type="dxa"/>
          </w:tcPr>
          <w:p w14:paraId="03E1AFDA" w14:textId="77777777" w:rsidR="00234F87" w:rsidRPr="00F50549" w:rsidRDefault="00234F87" w:rsidP="00234F87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High risk</w:t>
            </w:r>
          </w:p>
        </w:tc>
      </w:tr>
      <w:tr w:rsidR="00234F87" w:rsidRPr="00F50549" w14:paraId="31616B6D" w14:textId="77777777" w:rsidTr="00A776BB">
        <w:tc>
          <w:tcPr>
            <w:tcW w:w="4508" w:type="dxa"/>
          </w:tcPr>
          <w:p w14:paraId="709F54CD" w14:textId="77777777" w:rsidR="00234F87" w:rsidRPr="00F50549" w:rsidRDefault="00234F87" w:rsidP="00234F87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Blinding of outcome assessment (detection bias)</w:t>
            </w:r>
          </w:p>
        </w:tc>
        <w:tc>
          <w:tcPr>
            <w:tcW w:w="4508" w:type="dxa"/>
          </w:tcPr>
          <w:p w14:paraId="2B853C27" w14:textId="77777777" w:rsidR="00234F87" w:rsidRPr="00F50549" w:rsidRDefault="00234F87" w:rsidP="00234F87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High risk</w:t>
            </w:r>
          </w:p>
        </w:tc>
      </w:tr>
      <w:tr w:rsidR="00234F87" w:rsidRPr="00F50549" w14:paraId="393E8F5B" w14:textId="77777777" w:rsidTr="00A776BB">
        <w:tc>
          <w:tcPr>
            <w:tcW w:w="4508" w:type="dxa"/>
          </w:tcPr>
          <w:p w14:paraId="0163047A" w14:textId="2C61AD39" w:rsidR="00234F87" w:rsidRPr="00F50549" w:rsidRDefault="00234F87" w:rsidP="00234F87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Incomplete outcome </w:t>
            </w:r>
            <w:r w:rsidR="00F325C7" w:rsidRPr="00F50549">
              <w:rPr>
                <w:rFonts w:ascii="Times New Roman" w:hAnsi="Times New Roman" w:cs="Times New Roman"/>
              </w:rPr>
              <w:t>data (</w:t>
            </w:r>
            <w:r w:rsidRPr="00F50549">
              <w:rPr>
                <w:rFonts w:ascii="Times New Roman" w:hAnsi="Times New Roman" w:cs="Times New Roman"/>
              </w:rPr>
              <w:t>attrition bias)</w:t>
            </w:r>
          </w:p>
        </w:tc>
        <w:tc>
          <w:tcPr>
            <w:tcW w:w="4508" w:type="dxa"/>
          </w:tcPr>
          <w:p w14:paraId="4EAF618F" w14:textId="77777777" w:rsidR="00234F87" w:rsidRPr="00F50549" w:rsidRDefault="00234F87" w:rsidP="00234F87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Low risk</w:t>
            </w:r>
          </w:p>
        </w:tc>
      </w:tr>
      <w:tr w:rsidR="00234F87" w:rsidRPr="00F50549" w14:paraId="6FBF1968" w14:textId="77777777" w:rsidTr="00A776BB">
        <w:tc>
          <w:tcPr>
            <w:tcW w:w="4508" w:type="dxa"/>
          </w:tcPr>
          <w:p w14:paraId="300E6449" w14:textId="2576E910" w:rsidR="00234F87" w:rsidRPr="00F50549" w:rsidRDefault="00234F87" w:rsidP="00234F87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Selective outcome </w:t>
            </w:r>
            <w:r w:rsidR="00F325C7" w:rsidRPr="00F50549">
              <w:rPr>
                <w:rFonts w:ascii="Times New Roman" w:hAnsi="Times New Roman" w:cs="Times New Roman"/>
              </w:rPr>
              <w:t>reporting (</w:t>
            </w:r>
            <w:r w:rsidRPr="00F50549">
              <w:rPr>
                <w:rFonts w:ascii="Times New Roman" w:hAnsi="Times New Roman" w:cs="Times New Roman"/>
              </w:rPr>
              <w:t>reporting bias)</w:t>
            </w:r>
          </w:p>
        </w:tc>
        <w:tc>
          <w:tcPr>
            <w:tcW w:w="4508" w:type="dxa"/>
          </w:tcPr>
          <w:p w14:paraId="332A1046" w14:textId="77777777" w:rsidR="00234F87" w:rsidRPr="00F50549" w:rsidRDefault="00234F87" w:rsidP="00234F87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Low risk</w:t>
            </w:r>
          </w:p>
        </w:tc>
      </w:tr>
      <w:tr w:rsidR="00234F87" w:rsidRPr="00F50549" w14:paraId="1352D24F" w14:textId="77777777" w:rsidTr="00A776BB">
        <w:tc>
          <w:tcPr>
            <w:tcW w:w="4508" w:type="dxa"/>
          </w:tcPr>
          <w:p w14:paraId="113E8BAB" w14:textId="77777777" w:rsidR="00234F87" w:rsidRPr="00F50549" w:rsidRDefault="00234F87" w:rsidP="00234F87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Other bias</w:t>
            </w:r>
          </w:p>
        </w:tc>
        <w:tc>
          <w:tcPr>
            <w:tcW w:w="4508" w:type="dxa"/>
          </w:tcPr>
          <w:p w14:paraId="2780CD5B" w14:textId="77777777" w:rsidR="00234F87" w:rsidRPr="00F50549" w:rsidRDefault="00234F87" w:rsidP="00234F87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Low risk</w:t>
            </w:r>
          </w:p>
        </w:tc>
      </w:tr>
      <w:tr w:rsidR="00234F87" w:rsidRPr="00F50549" w14:paraId="5CE0E8ED" w14:textId="77777777" w:rsidTr="00A776BB">
        <w:tc>
          <w:tcPr>
            <w:tcW w:w="4508" w:type="dxa"/>
          </w:tcPr>
          <w:p w14:paraId="6B5AE7A7" w14:textId="77777777" w:rsidR="00234F87" w:rsidRPr="00F50549" w:rsidRDefault="00234F87" w:rsidP="00234F87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Summary Risk of bias</w:t>
            </w:r>
          </w:p>
        </w:tc>
        <w:tc>
          <w:tcPr>
            <w:tcW w:w="4508" w:type="dxa"/>
          </w:tcPr>
          <w:p w14:paraId="1975F266" w14:textId="77777777" w:rsidR="00234F87" w:rsidRPr="00F50549" w:rsidRDefault="00234F87" w:rsidP="00234F87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High risk</w:t>
            </w:r>
          </w:p>
        </w:tc>
      </w:tr>
    </w:tbl>
    <w:p w14:paraId="3B54BCF1" w14:textId="77777777" w:rsidR="008D7A65" w:rsidRPr="00F50549" w:rsidRDefault="008D7A65" w:rsidP="008D7A65">
      <w:pPr>
        <w:rPr>
          <w:rFonts w:ascii="Times New Roman" w:hAnsi="Times New Roman" w:cs="Times New Roman"/>
          <w:b/>
          <w:bCs/>
        </w:rPr>
      </w:pPr>
    </w:p>
    <w:p w14:paraId="3CE13228" w14:textId="77777777" w:rsidR="008D7A65" w:rsidRPr="00F50549" w:rsidRDefault="008D7A65" w:rsidP="008D7A65">
      <w:pPr>
        <w:rPr>
          <w:rFonts w:ascii="Times New Roman" w:hAnsi="Times New Roman" w:cs="Times New Roman"/>
          <w:b/>
          <w:bCs/>
        </w:rPr>
      </w:pPr>
      <w:r w:rsidRPr="00F50549">
        <w:rPr>
          <w:rFonts w:ascii="Times New Roman" w:hAnsi="Times New Roman" w:cs="Times New Roman"/>
          <w:b/>
          <w:bCs/>
        </w:rPr>
        <w:t>Palacious et a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D7A65" w:rsidRPr="00F50549" w14:paraId="48159DEB" w14:textId="77777777" w:rsidTr="00A776BB">
        <w:tc>
          <w:tcPr>
            <w:tcW w:w="4508" w:type="dxa"/>
          </w:tcPr>
          <w:p w14:paraId="264E02BF" w14:textId="77777777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Random sequence generation (selection bias)</w:t>
            </w:r>
          </w:p>
        </w:tc>
        <w:tc>
          <w:tcPr>
            <w:tcW w:w="4508" w:type="dxa"/>
          </w:tcPr>
          <w:p w14:paraId="19CC278A" w14:textId="77777777" w:rsidR="008D7A65" w:rsidRPr="00F50549" w:rsidRDefault="002F6B16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Low risk</w:t>
            </w:r>
          </w:p>
        </w:tc>
      </w:tr>
      <w:tr w:rsidR="008D7A65" w:rsidRPr="00F50549" w14:paraId="42E3397D" w14:textId="77777777" w:rsidTr="00A776BB">
        <w:tc>
          <w:tcPr>
            <w:tcW w:w="4508" w:type="dxa"/>
          </w:tcPr>
          <w:p w14:paraId="00581079" w14:textId="77777777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Allocation concealment (selection bias) </w:t>
            </w:r>
          </w:p>
        </w:tc>
        <w:tc>
          <w:tcPr>
            <w:tcW w:w="4508" w:type="dxa"/>
          </w:tcPr>
          <w:p w14:paraId="4D7CAC1A" w14:textId="77777777" w:rsidR="008D7A65" w:rsidRPr="00F50549" w:rsidRDefault="002F6B16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Low risk</w:t>
            </w:r>
          </w:p>
        </w:tc>
      </w:tr>
      <w:tr w:rsidR="008D7A65" w:rsidRPr="00F50549" w14:paraId="59C1522A" w14:textId="77777777" w:rsidTr="00A776BB">
        <w:tc>
          <w:tcPr>
            <w:tcW w:w="4508" w:type="dxa"/>
          </w:tcPr>
          <w:p w14:paraId="222142AF" w14:textId="77777777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Blinding of participants, personnel (performance bias) </w:t>
            </w:r>
          </w:p>
        </w:tc>
        <w:tc>
          <w:tcPr>
            <w:tcW w:w="4508" w:type="dxa"/>
          </w:tcPr>
          <w:p w14:paraId="7107F7FB" w14:textId="77777777" w:rsidR="008D7A65" w:rsidRPr="00F50549" w:rsidRDefault="002F6B16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High risk </w:t>
            </w:r>
          </w:p>
        </w:tc>
      </w:tr>
      <w:tr w:rsidR="008D7A65" w:rsidRPr="00F50549" w14:paraId="0FDC4CB5" w14:textId="77777777" w:rsidTr="00A776BB">
        <w:tc>
          <w:tcPr>
            <w:tcW w:w="4508" w:type="dxa"/>
          </w:tcPr>
          <w:p w14:paraId="687A0A5E" w14:textId="77777777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Blinding of outcome assessment (detection bias)</w:t>
            </w:r>
          </w:p>
        </w:tc>
        <w:tc>
          <w:tcPr>
            <w:tcW w:w="4508" w:type="dxa"/>
          </w:tcPr>
          <w:p w14:paraId="2CECB4AE" w14:textId="77777777" w:rsidR="008D7A65" w:rsidRPr="00F50549" w:rsidRDefault="002F6B16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8D7A65" w:rsidRPr="00F50549" w14:paraId="6F39CD17" w14:textId="77777777" w:rsidTr="00A776BB">
        <w:tc>
          <w:tcPr>
            <w:tcW w:w="4508" w:type="dxa"/>
          </w:tcPr>
          <w:p w14:paraId="117778E6" w14:textId="39DF80B8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Incomplete outcome </w:t>
            </w:r>
            <w:r w:rsidR="00F325C7" w:rsidRPr="00F50549">
              <w:rPr>
                <w:rFonts w:ascii="Times New Roman" w:hAnsi="Times New Roman" w:cs="Times New Roman"/>
              </w:rPr>
              <w:t>data (</w:t>
            </w:r>
            <w:r w:rsidRPr="00F50549">
              <w:rPr>
                <w:rFonts w:ascii="Times New Roman" w:hAnsi="Times New Roman" w:cs="Times New Roman"/>
              </w:rPr>
              <w:t>attrition bias)</w:t>
            </w:r>
          </w:p>
        </w:tc>
        <w:tc>
          <w:tcPr>
            <w:tcW w:w="4508" w:type="dxa"/>
          </w:tcPr>
          <w:p w14:paraId="2F65CB6C" w14:textId="77777777" w:rsidR="008D7A65" w:rsidRPr="00F50549" w:rsidRDefault="002F6B16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8D7A65" w:rsidRPr="00F50549" w14:paraId="4F41D96D" w14:textId="77777777" w:rsidTr="00A776BB">
        <w:tc>
          <w:tcPr>
            <w:tcW w:w="4508" w:type="dxa"/>
          </w:tcPr>
          <w:p w14:paraId="177DE9EA" w14:textId="67F148BD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Selective outcome </w:t>
            </w:r>
            <w:r w:rsidR="00F325C7" w:rsidRPr="00F50549">
              <w:rPr>
                <w:rFonts w:ascii="Times New Roman" w:hAnsi="Times New Roman" w:cs="Times New Roman"/>
              </w:rPr>
              <w:t>reporting (</w:t>
            </w:r>
            <w:r w:rsidRPr="00F50549">
              <w:rPr>
                <w:rFonts w:ascii="Times New Roman" w:hAnsi="Times New Roman" w:cs="Times New Roman"/>
              </w:rPr>
              <w:t>reporting bias)</w:t>
            </w:r>
          </w:p>
        </w:tc>
        <w:tc>
          <w:tcPr>
            <w:tcW w:w="4508" w:type="dxa"/>
          </w:tcPr>
          <w:p w14:paraId="5483618A" w14:textId="77777777" w:rsidR="008D7A65" w:rsidRPr="00F50549" w:rsidRDefault="002F6B16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High risk </w:t>
            </w:r>
          </w:p>
        </w:tc>
      </w:tr>
      <w:tr w:rsidR="008D7A65" w:rsidRPr="00F50549" w14:paraId="4DF523D1" w14:textId="77777777" w:rsidTr="00A776BB">
        <w:tc>
          <w:tcPr>
            <w:tcW w:w="4508" w:type="dxa"/>
          </w:tcPr>
          <w:p w14:paraId="2C3F12D3" w14:textId="77777777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Other bias</w:t>
            </w:r>
          </w:p>
        </w:tc>
        <w:tc>
          <w:tcPr>
            <w:tcW w:w="4508" w:type="dxa"/>
          </w:tcPr>
          <w:p w14:paraId="0AC1F588" w14:textId="77777777" w:rsidR="002F6B16" w:rsidRPr="00F50549" w:rsidRDefault="002F6B16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8D7A65" w:rsidRPr="00F50549" w14:paraId="5BC77EBA" w14:textId="77777777" w:rsidTr="00A776BB">
        <w:tc>
          <w:tcPr>
            <w:tcW w:w="4508" w:type="dxa"/>
          </w:tcPr>
          <w:p w14:paraId="506BF8B8" w14:textId="77777777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Summary Risk of bias</w:t>
            </w:r>
          </w:p>
        </w:tc>
        <w:tc>
          <w:tcPr>
            <w:tcW w:w="4508" w:type="dxa"/>
          </w:tcPr>
          <w:p w14:paraId="593184FB" w14:textId="77777777" w:rsidR="008D7A65" w:rsidRPr="00F50549" w:rsidRDefault="002F6B16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Moderate risk </w:t>
            </w:r>
          </w:p>
        </w:tc>
      </w:tr>
    </w:tbl>
    <w:p w14:paraId="0F5594D8" w14:textId="77777777" w:rsidR="008D7A65" w:rsidRPr="00F50549" w:rsidRDefault="008D7A65" w:rsidP="008D7A65">
      <w:pPr>
        <w:rPr>
          <w:rFonts w:ascii="Times New Roman" w:hAnsi="Times New Roman" w:cs="Times New Roman"/>
        </w:rPr>
      </w:pPr>
    </w:p>
    <w:p w14:paraId="613BCBD4" w14:textId="77777777" w:rsidR="008D7A65" w:rsidRPr="00F50549" w:rsidRDefault="008D7A65" w:rsidP="008D7A65">
      <w:pPr>
        <w:rPr>
          <w:rFonts w:ascii="Times New Roman" w:hAnsi="Times New Roman" w:cs="Times New Roman"/>
          <w:b/>
          <w:bCs/>
        </w:rPr>
      </w:pPr>
      <w:r w:rsidRPr="00F50549">
        <w:rPr>
          <w:rFonts w:ascii="Times New Roman" w:hAnsi="Times New Roman" w:cs="Times New Roman"/>
          <w:b/>
          <w:bCs/>
        </w:rPr>
        <w:t xml:space="preserve">FS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D7A65" w:rsidRPr="00F50549" w14:paraId="6CB52DF3" w14:textId="77777777" w:rsidTr="00A776BB">
        <w:tc>
          <w:tcPr>
            <w:tcW w:w="4508" w:type="dxa"/>
          </w:tcPr>
          <w:p w14:paraId="4E07680B" w14:textId="77777777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Random sequence generation (selection bias)</w:t>
            </w:r>
          </w:p>
        </w:tc>
        <w:tc>
          <w:tcPr>
            <w:tcW w:w="4508" w:type="dxa"/>
          </w:tcPr>
          <w:p w14:paraId="0D2F5AA5" w14:textId="77777777" w:rsidR="008D7A65" w:rsidRPr="00F50549" w:rsidRDefault="009A5E79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8D7A65" w:rsidRPr="00F50549" w14:paraId="5F48381A" w14:textId="77777777" w:rsidTr="00A776BB">
        <w:tc>
          <w:tcPr>
            <w:tcW w:w="4508" w:type="dxa"/>
          </w:tcPr>
          <w:p w14:paraId="7DB0C473" w14:textId="77777777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Allocation concealment (selection bias) </w:t>
            </w:r>
          </w:p>
        </w:tc>
        <w:tc>
          <w:tcPr>
            <w:tcW w:w="4508" w:type="dxa"/>
          </w:tcPr>
          <w:p w14:paraId="016D75AE" w14:textId="77777777" w:rsidR="008D7A65" w:rsidRPr="00F50549" w:rsidRDefault="009A5E79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8D7A65" w:rsidRPr="00F50549" w14:paraId="545EC439" w14:textId="77777777" w:rsidTr="00A776BB">
        <w:tc>
          <w:tcPr>
            <w:tcW w:w="4508" w:type="dxa"/>
          </w:tcPr>
          <w:p w14:paraId="709D1782" w14:textId="77777777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Blinding of participants, personnel (performance bias) </w:t>
            </w:r>
          </w:p>
        </w:tc>
        <w:tc>
          <w:tcPr>
            <w:tcW w:w="4508" w:type="dxa"/>
          </w:tcPr>
          <w:p w14:paraId="559BC844" w14:textId="77777777" w:rsidR="008D7A65" w:rsidRPr="00F50549" w:rsidRDefault="009A5E79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High risk </w:t>
            </w:r>
          </w:p>
        </w:tc>
      </w:tr>
      <w:tr w:rsidR="008D7A65" w:rsidRPr="00F50549" w14:paraId="2E6E402B" w14:textId="77777777" w:rsidTr="00A776BB">
        <w:tc>
          <w:tcPr>
            <w:tcW w:w="4508" w:type="dxa"/>
          </w:tcPr>
          <w:p w14:paraId="529AB1A5" w14:textId="77777777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Blinding of outcome assessment (detection bias)</w:t>
            </w:r>
          </w:p>
        </w:tc>
        <w:tc>
          <w:tcPr>
            <w:tcW w:w="4508" w:type="dxa"/>
          </w:tcPr>
          <w:p w14:paraId="139DF936" w14:textId="77777777" w:rsidR="008D7A65" w:rsidRPr="00F50549" w:rsidRDefault="009A5E79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High risk </w:t>
            </w:r>
          </w:p>
        </w:tc>
      </w:tr>
      <w:tr w:rsidR="008D7A65" w:rsidRPr="00F50549" w14:paraId="577B8C45" w14:textId="77777777" w:rsidTr="00A776BB">
        <w:tc>
          <w:tcPr>
            <w:tcW w:w="4508" w:type="dxa"/>
          </w:tcPr>
          <w:p w14:paraId="56A08A43" w14:textId="10DF6E81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Incomplete outcome </w:t>
            </w:r>
            <w:r w:rsidR="00F325C7" w:rsidRPr="00F50549">
              <w:rPr>
                <w:rFonts w:ascii="Times New Roman" w:hAnsi="Times New Roman" w:cs="Times New Roman"/>
              </w:rPr>
              <w:t>data (</w:t>
            </w:r>
            <w:r w:rsidRPr="00F50549">
              <w:rPr>
                <w:rFonts w:ascii="Times New Roman" w:hAnsi="Times New Roman" w:cs="Times New Roman"/>
              </w:rPr>
              <w:t>attrition bias)</w:t>
            </w:r>
          </w:p>
        </w:tc>
        <w:tc>
          <w:tcPr>
            <w:tcW w:w="4508" w:type="dxa"/>
          </w:tcPr>
          <w:p w14:paraId="67E5019B" w14:textId="77777777" w:rsidR="008D7A65" w:rsidRPr="00F50549" w:rsidRDefault="009A5E79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High risk </w:t>
            </w:r>
          </w:p>
        </w:tc>
      </w:tr>
      <w:tr w:rsidR="008D7A65" w:rsidRPr="00F50549" w14:paraId="30378ABF" w14:textId="77777777" w:rsidTr="00A776BB">
        <w:tc>
          <w:tcPr>
            <w:tcW w:w="4508" w:type="dxa"/>
          </w:tcPr>
          <w:p w14:paraId="39C121A9" w14:textId="7EE8E63F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Selective outcome </w:t>
            </w:r>
            <w:r w:rsidR="00F325C7" w:rsidRPr="00F50549">
              <w:rPr>
                <w:rFonts w:ascii="Times New Roman" w:hAnsi="Times New Roman" w:cs="Times New Roman"/>
              </w:rPr>
              <w:t>reporting (</w:t>
            </w:r>
            <w:r w:rsidRPr="00F50549">
              <w:rPr>
                <w:rFonts w:ascii="Times New Roman" w:hAnsi="Times New Roman" w:cs="Times New Roman"/>
              </w:rPr>
              <w:t>reporting bias)</w:t>
            </w:r>
          </w:p>
        </w:tc>
        <w:tc>
          <w:tcPr>
            <w:tcW w:w="4508" w:type="dxa"/>
          </w:tcPr>
          <w:p w14:paraId="41352E21" w14:textId="77777777" w:rsidR="008D7A65" w:rsidRPr="00F50549" w:rsidRDefault="009A5E79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High risk </w:t>
            </w:r>
          </w:p>
        </w:tc>
      </w:tr>
      <w:tr w:rsidR="008D7A65" w:rsidRPr="00F50549" w14:paraId="1EE5ACDF" w14:textId="77777777" w:rsidTr="00A776BB">
        <w:tc>
          <w:tcPr>
            <w:tcW w:w="4508" w:type="dxa"/>
          </w:tcPr>
          <w:p w14:paraId="5DD2844C" w14:textId="77777777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Other bias</w:t>
            </w:r>
          </w:p>
        </w:tc>
        <w:tc>
          <w:tcPr>
            <w:tcW w:w="4508" w:type="dxa"/>
          </w:tcPr>
          <w:p w14:paraId="702A3950" w14:textId="77777777" w:rsidR="008D7A65" w:rsidRPr="00F50549" w:rsidRDefault="009A5E79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8D7A65" w:rsidRPr="00F50549" w14:paraId="02CAB260" w14:textId="77777777" w:rsidTr="00A776BB">
        <w:tc>
          <w:tcPr>
            <w:tcW w:w="4508" w:type="dxa"/>
          </w:tcPr>
          <w:p w14:paraId="6C25B5C2" w14:textId="77777777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Summary Risk of bias</w:t>
            </w:r>
          </w:p>
        </w:tc>
        <w:tc>
          <w:tcPr>
            <w:tcW w:w="4508" w:type="dxa"/>
          </w:tcPr>
          <w:p w14:paraId="7DBAD001" w14:textId="77777777" w:rsidR="008D7A65" w:rsidRPr="00F50549" w:rsidRDefault="009A5E79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High risk</w:t>
            </w:r>
          </w:p>
        </w:tc>
      </w:tr>
    </w:tbl>
    <w:p w14:paraId="3529B1AA" w14:textId="77777777" w:rsidR="008D7A65" w:rsidRPr="00F50549" w:rsidRDefault="008D7A65" w:rsidP="008D7A65">
      <w:pPr>
        <w:rPr>
          <w:rFonts w:ascii="Times New Roman" w:hAnsi="Times New Roman" w:cs="Times New Roman"/>
        </w:rPr>
      </w:pPr>
    </w:p>
    <w:p w14:paraId="1B91A7B8" w14:textId="77777777" w:rsidR="008D7A65" w:rsidRPr="00F50549" w:rsidRDefault="008D7A65" w:rsidP="008D7A65">
      <w:pPr>
        <w:rPr>
          <w:rFonts w:ascii="Times New Roman" w:hAnsi="Times New Roman" w:cs="Times New Roman"/>
          <w:b/>
          <w:bCs/>
        </w:rPr>
      </w:pPr>
      <w:r w:rsidRPr="00F50549">
        <w:rPr>
          <w:rFonts w:ascii="Times New Roman" w:hAnsi="Times New Roman" w:cs="Times New Roman"/>
          <w:b/>
          <w:bCs/>
        </w:rPr>
        <w:t>WEE Baby C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D7A65" w:rsidRPr="00F50549" w14:paraId="275AA649" w14:textId="77777777" w:rsidTr="00A776BB">
        <w:tc>
          <w:tcPr>
            <w:tcW w:w="4508" w:type="dxa"/>
          </w:tcPr>
          <w:p w14:paraId="3DDC09F9" w14:textId="77777777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Random sequence generation (selection bias)</w:t>
            </w:r>
          </w:p>
        </w:tc>
        <w:tc>
          <w:tcPr>
            <w:tcW w:w="4508" w:type="dxa"/>
          </w:tcPr>
          <w:p w14:paraId="3D775DEA" w14:textId="729BBBF5" w:rsidR="008D7A65" w:rsidRPr="00F50549" w:rsidRDefault="009A5E79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Low </w:t>
            </w:r>
            <w:r w:rsidR="00CC3347" w:rsidRPr="00F50549">
              <w:rPr>
                <w:rFonts w:ascii="Times New Roman" w:hAnsi="Times New Roman" w:cs="Times New Roman"/>
              </w:rPr>
              <w:t>risk</w:t>
            </w:r>
          </w:p>
        </w:tc>
      </w:tr>
      <w:tr w:rsidR="008D7A65" w:rsidRPr="00F50549" w14:paraId="0A5A9224" w14:textId="77777777" w:rsidTr="00A776BB">
        <w:tc>
          <w:tcPr>
            <w:tcW w:w="4508" w:type="dxa"/>
          </w:tcPr>
          <w:p w14:paraId="5BAA14E9" w14:textId="77777777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Allocation concealment (selection bias) </w:t>
            </w:r>
          </w:p>
        </w:tc>
        <w:tc>
          <w:tcPr>
            <w:tcW w:w="4508" w:type="dxa"/>
          </w:tcPr>
          <w:p w14:paraId="26F1190B" w14:textId="13038AD2" w:rsidR="008D7A65" w:rsidRPr="00F50549" w:rsidRDefault="009A5E79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Low </w:t>
            </w:r>
            <w:r w:rsidR="00CC3347" w:rsidRPr="00F50549">
              <w:rPr>
                <w:rFonts w:ascii="Times New Roman" w:hAnsi="Times New Roman" w:cs="Times New Roman"/>
              </w:rPr>
              <w:t xml:space="preserve">risk </w:t>
            </w:r>
          </w:p>
        </w:tc>
      </w:tr>
      <w:tr w:rsidR="008D7A65" w:rsidRPr="00F50549" w14:paraId="0BE00C7C" w14:textId="77777777" w:rsidTr="00A776BB">
        <w:tc>
          <w:tcPr>
            <w:tcW w:w="4508" w:type="dxa"/>
          </w:tcPr>
          <w:p w14:paraId="4FA52C12" w14:textId="77777777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Blinding of participants, personnel (performance bias) </w:t>
            </w:r>
          </w:p>
        </w:tc>
        <w:tc>
          <w:tcPr>
            <w:tcW w:w="4508" w:type="dxa"/>
          </w:tcPr>
          <w:p w14:paraId="0E9882D6" w14:textId="77777777" w:rsidR="008D7A65" w:rsidRPr="00F50549" w:rsidRDefault="00C7784F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Unclear risk </w:t>
            </w:r>
          </w:p>
        </w:tc>
      </w:tr>
      <w:tr w:rsidR="008D7A65" w:rsidRPr="00F50549" w14:paraId="53DC6B95" w14:textId="77777777" w:rsidTr="00A776BB">
        <w:tc>
          <w:tcPr>
            <w:tcW w:w="4508" w:type="dxa"/>
          </w:tcPr>
          <w:p w14:paraId="2D4BA220" w14:textId="77777777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Blinding of outcome assessment (detection bias)</w:t>
            </w:r>
          </w:p>
        </w:tc>
        <w:tc>
          <w:tcPr>
            <w:tcW w:w="4508" w:type="dxa"/>
          </w:tcPr>
          <w:p w14:paraId="49977E7D" w14:textId="77777777" w:rsidR="008D7A65" w:rsidRPr="00F50549" w:rsidRDefault="00C7784F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Unclear risk </w:t>
            </w:r>
          </w:p>
        </w:tc>
      </w:tr>
      <w:tr w:rsidR="008D7A65" w:rsidRPr="00F50549" w14:paraId="2581500E" w14:textId="77777777" w:rsidTr="00A776BB">
        <w:tc>
          <w:tcPr>
            <w:tcW w:w="4508" w:type="dxa"/>
          </w:tcPr>
          <w:p w14:paraId="4A181BBA" w14:textId="74FEA5D3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Incomplete outcome </w:t>
            </w:r>
            <w:r w:rsidR="00F325C7" w:rsidRPr="00F50549">
              <w:rPr>
                <w:rFonts w:ascii="Times New Roman" w:hAnsi="Times New Roman" w:cs="Times New Roman"/>
              </w:rPr>
              <w:t>data (</w:t>
            </w:r>
            <w:r w:rsidRPr="00F50549">
              <w:rPr>
                <w:rFonts w:ascii="Times New Roman" w:hAnsi="Times New Roman" w:cs="Times New Roman"/>
              </w:rPr>
              <w:t>attrition bias)</w:t>
            </w:r>
          </w:p>
        </w:tc>
        <w:tc>
          <w:tcPr>
            <w:tcW w:w="4508" w:type="dxa"/>
          </w:tcPr>
          <w:p w14:paraId="19EC9E4B" w14:textId="77777777" w:rsidR="008D7A65" w:rsidRPr="00F50549" w:rsidRDefault="00C7784F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8D7A65" w:rsidRPr="00F50549" w14:paraId="1E67932B" w14:textId="77777777" w:rsidTr="00A776BB">
        <w:tc>
          <w:tcPr>
            <w:tcW w:w="4508" w:type="dxa"/>
          </w:tcPr>
          <w:p w14:paraId="6CE8F463" w14:textId="0F80C2EE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Selective outcome </w:t>
            </w:r>
            <w:r w:rsidR="00F325C7" w:rsidRPr="00F50549">
              <w:rPr>
                <w:rFonts w:ascii="Times New Roman" w:hAnsi="Times New Roman" w:cs="Times New Roman"/>
              </w:rPr>
              <w:t>reporting (</w:t>
            </w:r>
            <w:r w:rsidRPr="00F50549">
              <w:rPr>
                <w:rFonts w:ascii="Times New Roman" w:hAnsi="Times New Roman" w:cs="Times New Roman"/>
              </w:rPr>
              <w:t>reporting bias)</w:t>
            </w:r>
          </w:p>
        </w:tc>
        <w:tc>
          <w:tcPr>
            <w:tcW w:w="4508" w:type="dxa"/>
          </w:tcPr>
          <w:p w14:paraId="3FF468DC" w14:textId="77777777" w:rsidR="008D7A65" w:rsidRPr="00F50549" w:rsidRDefault="00C7784F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8D7A65" w:rsidRPr="00F50549" w14:paraId="1BD10291" w14:textId="77777777" w:rsidTr="00A776BB">
        <w:tc>
          <w:tcPr>
            <w:tcW w:w="4508" w:type="dxa"/>
          </w:tcPr>
          <w:p w14:paraId="0685AAE5" w14:textId="77777777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Other bias</w:t>
            </w:r>
          </w:p>
        </w:tc>
        <w:tc>
          <w:tcPr>
            <w:tcW w:w="4508" w:type="dxa"/>
          </w:tcPr>
          <w:p w14:paraId="50F9D79A" w14:textId="77777777" w:rsidR="008D7A65" w:rsidRPr="00F50549" w:rsidRDefault="00C7784F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8D7A65" w:rsidRPr="00F50549" w14:paraId="480C6EB2" w14:textId="77777777" w:rsidTr="00CC3347">
        <w:trPr>
          <w:trHeight w:val="67"/>
        </w:trPr>
        <w:tc>
          <w:tcPr>
            <w:tcW w:w="4508" w:type="dxa"/>
          </w:tcPr>
          <w:p w14:paraId="3C5C436D" w14:textId="77777777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Summary Risk of bias</w:t>
            </w:r>
          </w:p>
        </w:tc>
        <w:tc>
          <w:tcPr>
            <w:tcW w:w="4508" w:type="dxa"/>
          </w:tcPr>
          <w:p w14:paraId="3A9382C4" w14:textId="77777777" w:rsidR="008D7A65" w:rsidRPr="00F50549" w:rsidRDefault="00C7784F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Unclear risk </w:t>
            </w:r>
          </w:p>
        </w:tc>
      </w:tr>
    </w:tbl>
    <w:p w14:paraId="1FFF862C" w14:textId="77777777" w:rsidR="008D7A65" w:rsidRPr="00F50549" w:rsidRDefault="008D7A65" w:rsidP="008D7A65">
      <w:pPr>
        <w:rPr>
          <w:rFonts w:ascii="Times New Roman" w:hAnsi="Times New Roman" w:cs="Times New Roman"/>
        </w:rPr>
      </w:pPr>
    </w:p>
    <w:p w14:paraId="28CB01DB" w14:textId="77777777" w:rsidR="008D7A65" w:rsidRPr="00F50549" w:rsidRDefault="008D7A65" w:rsidP="008D7A65">
      <w:pPr>
        <w:rPr>
          <w:rFonts w:ascii="Times New Roman" w:hAnsi="Times New Roman" w:cs="Times New Roman"/>
        </w:rPr>
      </w:pPr>
      <w:r w:rsidRPr="00F50549">
        <w:rPr>
          <w:rFonts w:ascii="Times New Roman" w:hAnsi="Times New Roman" w:cs="Times New Roman"/>
        </w:rPr>
        <w:t xml:space="preserve">BLIS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D7A65" w:rsidRPr="00F50549" w14:paraId="4AAD619D" w14:textId="77777777" w:rsidTr="00A776BB">
        <w:tc>
          <w:tcPr>
            <w:tcW w:w="4508" w:type="dxa"/>
          </w:tcPr>
          <w:p w14:paraId="0F12E70F" w14:textId="77777777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Random sequence generation (selection bias)</w:t>
            </w:r>
          </w:p>
        </w:tc>
        <w:tc>
          <w:tcPr>
            <w:tcW w:w="4508" w:type="dxa"/>
          </w:tcPr>
          <w:p w14:paraId="6336DC46" w14:textId="77777777" w:rsidR="008D7A65" w:rsidRPr="00F50549" w:rsidRDefault="00C7784F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8D7A65" w:rsidRPr="00F50549" w14:paraId="0DB75639" w14:textId="77777777" w:rsidTr="00A776BB">
        <w:tc>
          <w:tcPr>
            <w:tcW w:w="4508" w:type="dxa"/>
          </w:tcPr>
          <w:p w14:paraId="7886AB5C" w14:textId="77777777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Allocation concealment (selection bias) </w:t>
            </w:r>
          </w:p>
        </w:tc>
        <w:tc>
          <w:tcPr>
            <w:tcW w:w="4508" w:type="dxa"/>
          </w:tcPr>
          <w:p w14:paraId="6168D4C4" w14:textId="77777777" w:rsidR="008D7A65" w:rsidRPr="00F50549" w:rsidRDefault="00C7784F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8D7A65" w:rsidRPr="00F50549" w14:paraId="6AAC48F1" w14:textId="77777777" w:rsidTr="00A776BB">
        <w:tc>
          <w:tcPr>
            <w:tcW w:w="4508" w:type="dxa"/>
          </w:tcPr>
          <w:p w14:paraId="4D737537" w14:textId="77777777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Blinding of participants, personnel (performance bias) </w:t>
            </w:r>
          </w:p>
        </w:tc>
        <w:tc>
          <w:tcPr>
            <w:tcW w:w="4508" w:type="dxa"/>
          </w:tcPr>
          <w:p w14:paraId="616494C6" w14:textId="77777777" w:rsidR="008D7A65" w:rsidRPr="00F50549" w:rsidRDefault="00C7784F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High risk </w:t>
            </w:r>
          </w:p>
        </w:tc>
      </w:tr>
      <w:tr w:rsidR="008D7A65" w:rsidRPr="00F50549" w14:paraId="6A44225D" w14:textId="77777777" w:rsidTr="00A776BB">
        <w:tc>
          <w:tcPr>
            <w:tcW w:w="4508" w:type="dxa"/>
          </w:tcPr>
          <w:p w14:paraId="6E773DA9" w14:textId="77777777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Blinding of outcome assessment (detection bias)</w:t>
            </w:r>
          </w:p>
        </w:tc>
        <w:tc>
          <w:tcPr>
            <w:tcW w:w="4508" w:type="dxa"/>
          </w:tcPr>
          <w:p w14:paraId="6F855CC0" w14:textId="77777777" w:rsidR="008D7A65" w:rsidRPr="00F50549" w:rsidRDefault="00C7784F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8D7A65" w:rsidRPr="00F50549" w14:paraId="0CEA1516" w14:textId="77777777" w:rsidTr="00A776BB">
        <w:tc>
          <w:tcPr>
            <w:tcW w:w="4508" w:type="dxa"/>
          </w:tcPr>
          <w:p w14:paraId="52E74A49" w14:textId="219292FE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Incomplete outcome </w:t>
            </w:r>
            <w:r w:rsidR="00F325C7" w:rsidRPr="00F50549">
              <w:rPr>
                <w:rFonts w:ascii="Times New Roman" w:hAnsi="Times New Roman" w:cs="Times New Roman"/>
              </w:rPr>
              <w:t>data (</w:t>
            </w:r>
            <w:r w:rsidRPr="00F50549">
              <w:rPr>
                <w:rFonts w:ascii="Times New Roman" w:hAnsi="Times New Roman" w:cs="Times New Roman"/>
              </w:rPr>
              <w:t>attrition bias)</w:t>
            </w:r>
          </w:p>
        </w:tc>
        <w:tc>
          <w:tcPr>
            <w:tcW w:w="4508" w:type="dxa"/>
          </w:tcPr>
          <w:p w14:paraId="0E19C011" w14:textId="77777777" w:rsidR="008D7A65" w:rsidRPr="00F50549" w:rsidRDefault="00C7784F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8D7A65" w:rsidRPr="00F50549" w14:paraId="20604BDB" w14:textId="77777777" w:rsidTr="00A776BB">
        <w:tc>
          <w:tcPr>
            <w:tcW w:w="4508" w:type="dxa"/>
          </w:tcPr>
          <w:p w14:paraId="0B37965B" w14:textId="089E4B91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Selective outcome </w:t>
            </w:r>
            <w:r w:rsidR="00F325C7" w:rsidRPr="00F50549">
              <w:rPr>
                <w:rFonts w:ascii="Times New Roman" w:hAnsi="Times New Roman" w:cs="Times New Roman"/>
              </w:rPr>
              <w:t>reporting (</w:t>
            </w:r>
            <w:r w:rsidRPr="00F50549">
              <w:rPr>
                <w:rFonts w:ascii="Times New Roman" w:hAnsi="Times New Roman" w:cs="Times New Roman"/>
              </w:rPr>
              <w:t>reporting bias)</w:t>
            </w:r>
          </w:p>
        </w:tc>
        <w:tc>
          <w:tcPr>
            <w:tcW w:w="4508" w:type="dxa"/>
          </w:tcPr>
          <w:p w14:paraId="6E8FDEB9" w14:textId="77777777" w:rsidR="008D7A65" w:rsidRPr="00F50549" w:rsidRDefault="00C7784F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High risk </w:t>
            </w:r>
          </w:p>
        </w:tc>
      </w:tr>
      <w:tr w:rsidR="008D7A65" w:rsidRPr="00F50549" w14:paraId="51E32F82" w14:textId="77777777" w:rsidTr="00A776BB">
        <w:tc>
          <w:tcPr>
            <w:tcW w:w="4508" w:type="dxa"/>
          </w:tcPr>
          <w:p w14:paraId="294AD2B9" w14:textId="77777777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Other bias</w:t>
            </w:r>
          </w:p>
        </w:tc>
        <w:tc>
          <w:tcPr>
            <w:tcW w:w="4508" w:type="dxa"/>
          </w:tcPr>
          <w:p w14:paraId="3682C598" w14:textId="77777777" w:rsidR="008D7A65" w:rsidRPr="00F50549" w:rsidRDefault="00C7784F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8D7A65" w:rsidRPr="00F50549" w14:paraId="74F346FF" w14:textId="77777777" w:rsidTr="00A776BB">
        <w:tc>
          <w:tcPr>
            <w:tcW w:w="4508" w:type="dxa"/>
          </w:tcPr>
          <w:p w14:paraId="13A27F85" w14:textId="77777777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Summary Risk of bias</w:t>
            </w:r>
          </w:p>
        </w:tc>
        <w:tc>
          <w:tcPr>
            <w:tcW w:w="4508" w:type="dxa"/>
          </w:tcPr>
          <w:p w14:paraId="5C02DD5E" w14:textId="77777777" w:rsidR="008D7A65" w:rsidRPr="00F50549" w:rsidRDefault="00C7784F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Moderate risk </w:t>
            </w:r>
          </w:p>
        </w:tc>
      </w:tr>
    </w:tbl>
    <w:p w14:paraId="33F79B66" w14:textId="77777777" w:rsidR="008D7A65" w:rsidRPr="00F50549" w:rsidRDefault="008D7A65" w:rsidP="008D7A65">
      <w:pPr>
        <w:rPr>
          <w:rFonts w:ascii="Times New Roman" w:hAnsi="Times New Roman" w:cs="Times New Roman"/>
        </w:rPr>
      </w:pPr>
    </w:p>
    <w:p w14:paraId="3D116E26" w14:textId="77777777" w:rsidR="008D7A65" w:rsidRPr="00F50549" w:rsidRDefault="008D7A65" w:rsidP="008D7A65">
      <w:pPr>
        <w:rPr>
          <w:rFonts w:ascii="Times New Roman" w:hAnsi="Times New Roman" w:cs="Times New Roman"/>
        </w:rPr>
      </w:pPr>
      <w:r w:rsidRPr="00F50549">
        <w:rPr>
          <w:rFonts w:ascii="Times New Roman" w:hAnsi="Times New Roman" w:cs="Times New Roman"/>
        </w:rPr>
        <w:t xml:space="preserve">BFB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D7A65" w:rsidRPr="00F50549" w14:paraId="1F56B2F0" w14:textId="77777777" w:rsidTr="00A776BB">
        <w:tc>
          <w:tcPr>
            <w:tcW w:w="4508" w:type="dxa"/>
          </w:tcPr>
          <w:p w14:paraId="60BB7654" w14:textId="77777777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Random sequence generation (selection bias)</w:t>
            </w:r>
          </w:p>
        </w:tc>
        <w:tc>
          <w:tcPr>
            <w:tcW w:w="4508" w:type="dxa"/>
          </w:tcPr>
          <w:p w14:paraId="12B75C25" w14:textId="77777777" w:rsidR="008D7A65" w:rsidRPr="00F50549" w:rsidRDefault="00C7784F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Unclear risk  </w:t>
            </w:r>
          </w:p>
        </w:tc>
      </w:tr>
      <w:tr w:rsidR="008D7A65" w:rsidRPr="00F50549" w14:paraId="6CFCAFE2" w14:textId="77777777" w:rsidTr="00A776BB">
        <w:tc>
          <w:tcPr>
            <w:tcW w:w="4508" w:type="dxa"/>
          </w:tcPr>
          <w:p w14:paraId="5C1B5D34" w14:textId="77777777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Allocation concealment (selection bias) </w:t>
            </w:r>
          </w:p>
        </w:tc>
        <w:tc>
          <w:tcPr>
            <w:tcW w:w="4508" w:type="dxa"/>
          </w:tcPr>
          <w:p w14:paraId="20D380B0" w14:textId="77777777" w:rsidR="008D7A65" w:rsidRPr="00F50549" w:rsidRDefault="00C7784F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8D7A65" w:rsidRPr="00F50549" w14:paraId="27F1B977" w14:textId="77777777" w:rsidTr="00A776BB">
        <w:tc>
          <w:tcPr>
            <w:tcW w:w="4508" w:type="dxa"/>
          </w:tcPr>
          <w:p w14:paraId="34F46A09" w14:textId="77777777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Blinding of participants, personnel (performance bias) </w:t>
            </w:r>
          </w:p>
        </w:tc>
        <w:tc>
          <w:tcPr>
            <w:tcW w:w="4508" w:type="dxa"/>
          </w:tcPr>
          <w:p w14:paraId="1F94BBB4" w14:textId="77777777" w:rsidR="008D7A65" w:rsidRPr="00F50549" w:rsidRDefault="00C7784F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High risk </w:t>
            </w:r>
          </w:p>
        </w:tc>
      </w:tr>
      <w:tr w:rsidR="008D7A65" w:rsidRPr="00F50549" w14:paraId="56647707" w14:textId="77777777" w:rsidTr="00A776BB">
        <w:tc>
          <w:tcPr>
            <w:tcW w:w="4508" w:type="dxa"/>
          </w:tcPr>
          <w:p w14:paraId="7F64D23C" w14:textId="77777777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Blinding of outcome assessment (detection bias)</w:t>
            </w:r>
          </w:p>
        </w:tc>
        <w:tc>
          <w:tcPr>
            <w:tcW w:w="4508" w:type="dxa"/>
          </w:tcPr>
          <w:p w14:paraId="59E236FD" w14:textId="77777777" w:rsidR="008D7A65" w:rsidRPr="00F50549" w:rsidRDefault="00C7784F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8D7A65" w:rsidRPr="00F50549" w14:paraId="2C6A1DF0" w14:textId="77777777" w:rsidTr="00A776BB">
        <w:tc>
          <w:tcPr>
            <w:tcW w:w="4508" w:type="dxa"/>
          </w:tcPr>
          <w:p w14:paraId="67372FB1" w14:textId="2BB58A24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Incomplete outcome </w:t>
            </w:r>
            <w:r w:rsidR="00F325C7" w:rsidRPr="00F50549">
              <w:rPr>
                <w:rFonts w:ascii="Times New Roman" w:hAnsi="Times New Roman" w:cs="Times New Roman"/>
              </w:rPr>
              <w:t>data (</w:t>
            </w:r>
            <w:r w:rsidRPr="00F50549">
              <w:rPr>
                <w:rFonts w:ascii="Times New Roman" w:hAnsi="Times New Roman" w:cs="Times New Roman"/>
              </w:rPr>
              <w:t>attrition bias)</w:t>
            </w:r>
          </w:p>
        </w:tc>
        <w:tc>
          <w:tcPr>
            <w:tcW w:w="4508" w:type="dxa"/>
          </w:tcPr>
          <w:p w14:paraId="4B2D8592" w14:textId="77777777" w:rsidR="008D7A65" w:rsidRPr="00F50549" w:rsidRDefault="00C7784F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8D7A65" w:rsidRPr="00F50549" w14:paraId="7ED1C002" w14:textId="77777777" w:rsidTr="00A776BB">
        <w:tc>
          <w:tcPr>
            <w:tcW w:w="4508" w:type="dxa"/>
          </w:tcPr>
          <w:p w14:paraId="7E0B493D" w14:textId="7164EC16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Selective outcome </w:t>
            </w:r>
            <w:r w:rsidR="00F325C7" w:rsidRPr="00F50549">
              <w:rPr>
                <w:rFonts w:ascii="Times New Roman" w:hAnsi="Times New Roman" w:cs="Times New Roman"/>
              </w:rPr>
              <w:t>reporting (</w:t>
            </w:r>
            <w:r w:rsidRPr="00F50549">
              <w:rPr>
                <w:rFonts w:ascii="Times New Roman" w:hAnsi="Times New Roman" w:cs="Times New Roman"/>
              </w:rPr>
              <w:t>reporting bias)</w:t>
            </w:r>
          </w:p>
        </w:tc>
        <w:tc>
          <w:tcPr>
            <w:tcW w:w="4508" w:type="dxa"/>
          </w:tcPr>
          <w:p w14:paraId="1205AD30" w14:textId="77777777" w:rsidR="008D7A65" w:rsidRPr="00F50549" w:rsidRDefault="00C7784F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High risk </w:t>
            </w:r>
          </w:p>
        </w:tc>
      </w:tr>
      <w:tr w:rsidR="008D7A65" w:rsidRPr="00F50549" w14:paraId="08E14698" w14:textId="77777777" w:rsidTr="00A776BB">
        <w:tc>
          <w:tcPr>
            <w:tcW w:w="4508" w:type="dxa"/>
          </w:tcPr>
          <w:p w14:paraId="4FC0080F" w14:textId="77777777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Other bias</w:t>
            </w:r>
          </w:p>
        </w:tc>
        <w:tc>
          <w:tcPr>
            <w:tcW w:w="4508" w:type="dxa"/>
          </w:tcPr>
          <w:p w14:paraId="150200B1" w14:textId="77777777" w:rsidR="008D7A65" w:rsidRPr="00F50549" w:rsidRDefault="00C7784F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8D7A65" w:rsidRPr="00F50549" w14:paraId="1EB5672A" w14:textId="77777777" w:rsidTr="00A776BB">
        <w:tc>
          <w:tcPr>
            <w:tcW w:w="4508" w:type="dxa"/>
          </w:tcPr>
          <w:p w14:paraId="455DE2DA" w14:textId="77777777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Summary Risk of bias</w:t>
            </w:r>
          </w:p>
        </w:tc>
        <w:tc>
          <w:tcPr>
            <w:tcW w:w="4508" w:type="dxa"/>
          </w:tcPr>
          <w:p w14:paraId="3DD4906C" w14:textId="77777777" w:rsidR="008D7A65" w:rsidRPr="00F50549" w:rsidRDefault="00C7784F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Moderate risk </w:t>
            </w:r>
          </w:p>
        </w:tc>
      </w:tr>
    </w:tbl>
    <w:p w14:paraId="30436743" w14:textId="77777777" w:rsidR="008D7A65" w:rsidRPr="00F50549" w:rsidRDefault="008D7A65" w:rsidP="008D7A65">
      <w:pPr>
        <w:rPr>
          <w:rFonts w:ascii="Times New Roman" w:hAnsi="Times New Roman" w:cs="Times New Roman"/>
        </w:rPr>
      </w:pPr>
    </w:p>
    <w:p w14:paraId="24DD473D" w14:textId="77777777" w:rsidR="008D7A65" w:rsidRPr="00F50549" w:rsidRDefault="008D7A65" w:rsidP="008D7A65">
      <w:pPr>
        <w:rPr>
          <w:rFonts w:ascii="Times New Roman" w:hAnsi="Times New Roman" w:cs="Times New Roman"/>
        </w:rPr>
      </w:pPr>
      <w:r w:rsidRPr="00F50549">
        <w:rPr>
          <w:rFonts w:ascii="Times New Roman" w:hAnsi="Times New Roman" w:cs="Times New Roman"/>
        </w:rPr>
        <w:t xml:space="preserve">Ventura et al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D7A65" w:rsidRPr="00F50549" w14:paraId="01AC8202" w14:textId="77777777" w:rsidTr="00A776BB">
        <w:tc>
          <w:tcPr>
            <w:tcW w:w="4508" w:type="dxa"/>
          </w:tcPr>
          <w:p w14:paraId="5802B717" w14:textId="77777777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Random sequence generation (selection bias)</w:t>
            </w:r>
          </w:p>
        </w:tc>
        <w:tc>
          <w:tcPr>
            <w:tcW w:w="4508" w:type="dxa"/>
          </w:tcPr>
          <w:p w14:paraId="7B36D594" w14:textId="77777777" w:rsidR="008D7A65" w:rsidRPr="00F50549" w:rsidRDefault="00C7784F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8D7A65" w:rsidRPr="00F50549" w14:paraId="46A07E26" w14:textId="77777777" w:rsidTr="00A776BB">
        <w:tc>
          <w:tcPr>
            <w:tcW w:w="4508" w:type="dxa"/>
          </w:tcPr>
          <w:p w14:paraId="5204484A" w14:textId="77777777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Allocation concealment (selection bias) </w:t>
            </w:r>
          </w:p>
        </w:tc>
        <w:tc>
          <w:tcPr>
            <w:tcW w:w="4508" w:type="dxa"/>
          </w:tcPr>
          <w:p w14:paraId="09561641" w14:textId="77777777" w:rsidR="008D7A65" w:rsidRPr="00F50549" w:rsidRDefault="00C7784F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8D7A65" w:rsidRPr="00F50549" w14:paraId="48F957CE" w14:textId="77777777" w:rsidTr="00A776BB">
        <w:tc>
          <w:tcPr>
            <w:tcW w:w="4508" w:type="dxa"/>
          </w:tcPr>
          <w:p w14:paraId="16145D09" w14:textId="77777777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Blinding of participants, personnel (performance bias) </w:t>
            </w:r>
          </w:p>
        </w:tc>
        <w:tc>
          <w:tcPr>
            <w:tcW w:w="4508" w:type="dxa"/>
          </w:tcPr>
          <w:p w14:paraId="2641E4F5" w14:textId="77777777" w:rsidR="008D7A65" w:rsidRPr="00F50549" w:rsidRDefault="00C7784F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High risk </w:t>
            </w:r>
          </w:p>
        </w:tc>
      </w:tr>
      <w:tr w:rsidR="008D7A65" w:rsidRPr="00F50549" w14:paraId="19FE708A" w14:textId="77777777" w:rsidTr="00A776BB">
        <w:tc>
          <w:tcPr>
            <w:tcW w:w="4508" w:type="dxa"/>
          </w:tcPr>
          <w:p w14:paraId="20AA5AA5" w14:textId="77777777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Blinding of outcome assessment (detection bias)</w:t>
            </w:r>
          </w:p>
        </w:tc>
        <w:tc>
          <w:tcPr>
            <w:tcW w:w="4508" w:type="dxa"/>
          </w:tcPr>
          <w:p w14:paraId="4264397E" w14:textId="77777777" w:rsidR="008D7A65" w:rsidRPr="00F50549" w:rsidRDefault="00C7784F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High risk </w:t>
            </w:r>
          </w:p>
        </w:tc>
      </w:tr>
      <w:tr w:rsidR="008D7A65" w:rsidRPr="00F50549" w14:paraId="4A3AC677" w14:textId="77777777" w:rsidTr="00A776BB">
        <w:tc>
          <w:tcPr>
            <w:tcW w:w="4508" w:type="dxa"/>
          </w:tcPr>
          <w:p w14:paraId="513028D6" w14:textId="7A56B12F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Incomplete outcome </w:t>
            </w:r>
            <w:r w:rsidR="00F325C7" w:rsidRPr="00F50549">
              <w:rPr>
                <w:rFonts w:ascii="Times New Roman" w:hAnsi="Times New Roman" w:cs="Times New Roman"/>
              </w:rPr>
              <w:t>data (</w:t>
            </w:r>
            <w:r w:rsidRPr="00F50549">
              <w:rPr>
                <w:rFonts w:ascii="Times New Roman" w:hAnsi="Times New Roman" w:cs="Times New Roman"/>
              </w:rPr>
              <w:t>attrition bias)</w:t>
            </w:r>
          </w:p>
        </w:tc>
        <w:tc>
          <w:tcPr>
            <w:tcW w:w="4508" w:type="dxa"/>
          </w:tcPr>
          <w:p w14:paraId="3F9B7741" w14:textId="77777777" w:rsidR="008D7A65" w:rsidRPr="00F50549" w:rsidRDefault="00C7784F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8D7A65" w:rsidRPr="00F50549" w14:paraId="13A7D76D" w14:textId="77777777" w:rsidTr="00A776BB">
        <w:tc>
          <w:tcPr>
            <w:tcW w:w="4508" w:type="dxa"/>
          </w:tcPr>
          <w:p w14:paraId="4BDC9281" w14:textId="065B292A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Selective outcome </w:t>
            </w:r>
            <w:r w:rsidR="00F325C7" w:rsidRPr="00F50549">
              <w:rPr>
                <w:rFonts w:ascii="Times New Roman" w:hAnsi="Times New Roman" w:cs="Times New Roman"/>
              </w:rPr>
              <w:t>reporting (</w:t>
            </w:r>
            <w:r w:rsidRPr="00F50549">
              <w:rPr>
                <w:rFonts w:ascii="Times New Roman" w:hAnsi="Times New Roman" w:cs="Times New Roman"/>
              </w:rPr>
              <w:t>reporting bias)</w:t>
            </w:r>
          </w:p>
        </w:tc>
        <w:tc>
          <w:tcPr>
            <w:tcW w:w="4508" w:type="dxa"/>
          </w:tcPr>
          <w:p w14:paraId="67ED3F72" w14:textId="77777777" w:rsidR="008D7A65" w:rsidRPr="00F50549" w:rsidRDefault="00C7784F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High risk </w:t>
            </w:r>
          </w:p>
        </w:tc>
      </w:tr>
      <w:tr w:rsidR="008D7A65" w:rsidRPr="00F50549" w14:paraId="0FDBBCDD" w14:textId="77777777" w:rsidTr="00A776BB">
        <w:tc>
          <w:tcPr>
            <w:tcW w:w="4508" w:type="dxa"/>
          </w:tcPr>
          <w:p w14:paraId="2900305D" w14:textId="77777777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Other bias</w:t>
            </w:r>
          </w:p>
        </w:tc>
        <w:tc>
          <w:tcPr>
            <w:tcW w:w="4508" w:type="dxa"/>
          </w:tcPr>
          <w:p w14:paraId="074C295E" w14:textId="77777777" w:rsidR="008D7A65" w:rsidRPr="00F50549" w:rsidRDefault="00C7784F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High risk </w:t>
            </w:r>
          </w:p>
        </w:tc>
      </w:tr>
      <w:tr w:rsidR="008D7A65" w:rsidRPr="00F50549" w14:paraId="26682B54" w14:textId="77777777" w:rsidTr="00A776BB">
        <w:tc>
          <w:tcPr>
            <w:tcW w:w="4508" w:type="dxa"/>
          </w:tcPr>
          <w:p w14:paraId="7BE92939" w14:textId="77777777" w:rsidR="008D7A65" w:rsidRPr="00F50549" w:rsidRDefault="008D7A65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Summary Risk of bias</w:t>
            </w:r>
          </w:p>
        </w:tc>
        <w:tc>
          <w:tcPr>
            <w:tcW w:w="4508" w:type="dxa"/>
          </w:tcPr>
          <w:p w14:paraId="3ADF5FBA" w14:textId="77777777" w:rsidR="008D7A65" w:rsidRPr="00F50549" w:rsidRDefault="00C7784F" w:rsidP="00A776BB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High risk </w:t>
            </w:r>
          </w:p>
        </w:tc>
      </w:tr>
    </w:tbl>
    <w:p w14:paraId="0552F74E" w14:textId="77777777" w:rsidR="00FF1FFC" w:rsidRPr="00F50549" w:rsidRDefault="00FF1FFC" w:rsidP="008D7A65">
      <w:pPr>
        <w:rPr>
          <w:rFonts w:ascii="Times New Roman" w:hAnsi="Times New Roman" w:cs="Times New Roman"/>
        </w:rPr>
      </w:pPr>
    </w:p>
    <w:p w14:paraId="4D4CCE0B" w14:textId="77777777" w:rsidR="003614A0" w:rsidRPr="00F50549" w:rsidRDefault="003614A0" w:rsidP="003614A0">
      <w:pPr>
        <w:rPr>
          <w:rFonts w:ascii="Times New Roman" w:hAnsi="Times New Roman" w:cs="Times New Roman"/>
        </w:rPr>
      </w:pPr>
      <w:r w:rsidRPr="00F50549">
        <w:rPr>
          <w:rFonts w:ascii="Times New Roman" w:hAnsi="Times New Roman" w:cs="Times New Roman"/>
        </w:rPr>
        <w:t>Mothers and Oth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3614A0" w:rsidRPr="00F50549" w14:paraId="0E8F0021" w14:textId="77777777" w:rsidTr="00031A11">
        <w:tc>
          <w:tcPr>
            <w:tcW w:w="4508" w:type="dxa"/>
          </w:tcPr>
          <w:p w14:paraId="168968DF" w14:textId="77777777" w:rsidR="003614A0" w:rsidRPr="00F50549" w:rsidRDefault="003614A0" w:rsidP="00031A11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Random sequence generation (selection bias)</w:t>
            </w:r>
          </w:p>
        </w:tc>
        <w:tc>
          <w:tcPr>
            <w:tcW w:w="4508" w:type="dxa"/>
          </w:tcPr>
          <w:p w14:paraId="3088E391" w14:textId="77777777" w:rsidR="003614A0" w:rsidRPr="00F50549" w:rsidRDefault="003614A0" w:rsidP="00031A11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3614A0" w:rsidRPr="00F50549" w14:paraId="1873F65C" w14:textId="77777777" w:rsidTr="00031A11">
        <w:tc>
          <w:tcPr>
            <w:tcW w:w="4508" w:type="dxa"/>
          </w:tcPr>
          <w:p w14:paraId="1F04AC49" w14:textId="77777777" w:rsidR="003614A0" w:rsidRPr="00F50549" w:rsidRDefault="003614A0" w:rsidP="00031A11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Allocation concealment (selection bias) </w:t>
            </w:r>
          </w:p>
        </w:tc>
        <w:tc>
          <w:tcPr>
            <w:tcW w:w="4508" w:type="dxa"/>
          </w:tcPr>
          <w:p w14:paraId="11522C23" w14:textId="77777777" w:rsidR="003614A0" w:rsidRPr="00F50549" w:rsidRDefault="003614A0" w:rsidP="00031A11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3614A0" w:rsidRPr="00F50549" w14:paraId="686850A8" w14:textId="77777777" w:rsidTr="00031A11">
        <w:tc>
          <w:tcPr>
            <w:tcW w:w="4508" w:type="dxa"/>
          </w:tcPr>
          <w:p w14:paraId="33BEF161" w14:textId="77777777" w:rsidR="003614A0" w:rsidRPr="00F50549" w:rsidRDefault="003614A0" w:rsidP="00031A11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Blinding of participants, personnel (performance bias) </w:t>
            </w:r>
          </w:p>
        </w:tc>
        <w:tc>
          <w:tcPr>
            <w:tcW w:w="4508" w:type="dxa"/>
          </w:tcPr>
          <w:p w14:paraId="3F3ED46E" w14:textId="77777777" w:rsidR="003614A0" w:rsidRPr="00F50549" w:rsidRDefault="003614A0" w:rsidP="00031A11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High risk </w:t>
            </w:r>
          </w:p>
        </w:tc>
      </w:tr>
      <w:tr w:rsidR="003614A0" w:rsidRPr="00F50549" w14:paraId="73F7EBDD" w14:textId="77777777" w:rsidTr="00031A11">
        <w:tc>
          <w:tcPr>
            <w:tcW w:w="4508" w:type="dxa"/>
          </w:tcPr>
          <w:p w14:paraId="04EB2EED" w14:textId="77777777" w:rsidR="003614A0" w:rsidRPr="00F50549" w:rsidRDefault="003614A0" w:rsidP="00031A11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Blinding of outcome assessment (detection bias)</w:t>
            </w:r>
          </w:p>
        </w:tc>
        <w:tc>
          <w:tcPr>
            <w:tcW w:w="4508" w:type="dxa"/>
          </w:tcPr>
          <w:p w14:paraId="4D73F12B" w14:textId="77777777" w:rsidR="003614A0" w:rsidRPr="00F50549" w:rsidRDefault="003614A0" w:rsidP="00031A11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High risk </w:t>
            </w:r>
          </w:p>
        </w:tc>
      </w:tr>
      <w:tr w:rsidR="003614A0" w:rsidRPr="00F50549" w14:paraId="029AAA4C" w14:textId="77777777" w:rsidTr="00031A11">
        <w:tc>
          <w:tcPr>
            <w:tcW w:w="4508" w:type="dxa"/>
          </w:tcPr>
          <w:p w14:paraId="0920770C" w14:textId="77777777" w:rsidR="003614A0" w:rsidRPr="00F50549" w:rsidRDefault="003614A0" w:rsidP="00031A11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Incomplete outcome data (attrition bias)</w:t>
            </w:r>
          </w:p>
        </w:tc>
        <w:tc>
          <w:tcPr>
            <w:tcW w:w="4508" w:type="dxa"/>
          </w:tcPr>
          <w:p w14:paraId="3D83C148" w14:textId="77777777" w:rsidR="003614A0" w:rsidRPr="00F50549" w:rsidRDefault="003614A0" w:rsidP="00031A11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Moderate risk </w:t>
            </w:r>
          </w:p>
        </w:tc>
      </w:tr>
      <w:tr w:rsidR="003614A0" w:rsidRPr="00F50549" w14:paraId="68D46223" w14:textId="77777777" w:rsidTr="00031A11">
        <w:tc>
          <w:tcPr>
            <w:tcW w:w="4508" w:type="dxa"/>
          </w:tcPr>
          <w:p w14:paraId="0283CF80" w14:textId="25F46574" w:rsidR="003614A0" w:rsidRPr="00F50549" w:rsidRDefault="003614A0" w:rsidP="00031A11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Selective outcome </w:t>
            </w:r>
            <w:r w:rsidR="00F325C7" w:rsidRPr="00F50549">
              <w:rPr>
                <w:rFonts w:ascii="Times New Roman" w:hAnsi="Times New Roman" w:cs="Times New Roman"/>
              </w:rPr>
              <w:t>reporting (</w:t>
            </w:r>
            <w:r w:rsidRPr="00F50549">
              <w:rPr>
                <w:rFonts w:ascii="Times New Roman" w:hAnsi="Times New Roman" w:cs="Times New Roman"/>
              </w:rPr>
              <w:t>reporting bias)</w:t>
            </w:r>
          </w:p>
        </w:tc>
        <w:tc>
          <w:tcPr>
            <w:tcW w:w="4508" w:type="dxa"/>
          </w:tcPr>
          <w:p w14:paraId="15BC0339" w14:textId="77777777" w:rsidR="003614A0" w:rsidRPr="00F50549" w:rsidRDefault="003614A0" w:rsidP="00031A11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3614A0" w:rsidRPr="00F50549" w14:paraId="07DDBA3D" w14:textId="77777777" w:rsidTr="00031A11">
        <w:tc>
          <w:tcPr>
            <w:tcW w:w="4508" w:type="dxa"/>
          </w:tcPr>
          <w:p w14:paraId="36C5D963" w14:textId="77777777" w:rsidR="003614A0" w:rsidRPr="00F50549" w:rsidRDefault="003614A0" w:rsidP="00031A11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Other bias</w:t>
            </w:r>
          </w:p>
        </w:tc>
        <w:tc>
          <w:tcPr>
            <w:tcW w:w="4508" w:type="dxa"/>
          </w:tcPr>
          <w:p w14:paraId="5F317837" w14:textId="77777777" w:rsidR="003614A0" w:rsidRPr="00F50549" w:rsidRDefault="003614A0" w:rsidP="00031A11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3614A0" w:rsidRPr="00CC3347" w14:paraId="3B6346E3" w14:textId="77777777" w:rsidTr="00031A11">
        <w:tc>
          <w:tcPr>
            <w:tcW w:w="4508" w:type="dxa"/>
          </w:tcPr>
          <w:p w14:paraId="603E6AFC" w14:textId="77777777" w:rsidR="003614A0" w:rsidRPr="00F50549" w:rsidRDefault="003614A0" w:rsidP="00031A11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>Summary Risk of bias</w:t>
            </w:r>
          </w:p>
        </w:tc>
        <w:tc>
          <w:tcPr>
            <w:tcW w:w="4508" w:type="dxa"/>
          </w:tcPr>
          <w:p w14:paraId="559B218F" w14:textId="0C3AC453" w:rsidR="003614A0" w:rsidRPr="001569C8" w:rsidRDefault="00B37EA1" w:rsidP="00031A11">
            <w:pPr>
              <w:rPr>
                <w:rFonts w:ascii="Times New Roman" w:hAnsi="Times New Roman" w:cs="Times New Roman"/>
              </w:rPr>
            </w:pPr>
            <w:r w:rsidRPr="00F50549">
              <w:rPr>
                <w:rFonts w:ascii="Times New Roman" w:hAnsi="Times New Roman" w:cs="Times New Roman"/>
              </w:rPr>
              <w:t xml:space="preserve">Moderate </w:t>
            </w:r>
            <w:r w:rsidR="003614A0" w:rsidRPr="00F50549">
              <w:rPr>
                <w:rFonts w:ascii="Times New Roman" w:hAnsi="Times New Roman" w:cs="Times New Roman"/>
              </w:rPr>
              <w:t>risk</w:t>
            </w:r>
            <w:r w:rsidR="003614A0" w:rsidRPr="001569C8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1563F6FE" w14:textId="77777777" w:rsidR="0072197E" w:rsidRPr="00B96FDE" w:rsidRDefault="0072197E" w:rsidP="008D7A65">
      <w:pPr>
        <w:rPr>
          <w:rFonts w:ascii="Times New Roman" w:hAnsi="Times New Roman" w:cs="Times New Roman"/>
        </w:rPr>
      </w:pPr>
    </w:p>
    <w:sectPr w:rsidR="0072197E" w:rsidRPr="00B96F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D99BC3" w14:textId="77777777" w:rsidR="009B2FEA" w:rsidRDefault="009B2FEA" w:rsidP="008D7A65">
      <w:pPr>
        <w:spacing w:after="0" w:line="240" w:lineRule="auto"/>
      </w:pPr>
      <w:r>
        <w:separator/>
      </w:r>
    </w:p>
  </w:endnote>
  <w:endnote w:type="continuationSeparator" w:id="0">
    <w:p w14:paraId="6D72D332" w14:textId="77777777" w:rsidR="009B2FEA" w:rsidRDefault="009B2FEA" w:rsidP="008D7A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2A59A5" w14:textId="77777777" w:rsidR="009B2FEA" w:rsidRDefault="009B2FEA" w:rsidP="008D7A65">
      <w:pPr>
        <w:spacing w:after="0" w:line="240" w:lineRule="auto"/>
      </w:pPr>
      <w:r>
        <w:separator/>
      </w:r>
    </w:p>
  </w:footnote>
  <w:footnote w:type="continuationSeparator" w:id="0">
    <w:p w14:paraId="39D46F9D" w14:textId="77777777" w:rsidR="009B2FEA" w:rsidRDefault="009B2FEA" w:rsidP="008D7A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7A65"/>
    <w:rsid w:val="00053E12"/>
    <w:rsid w:val="00072674"/>
    <w:rsid w:val="001569C8"/>
    <w:rsid w:val="001D0D71"/>
    <w:rsid w:val="002130A9"/>
    <w:rsid w:val="00234F87"/>
    <w:rsid w:val="0025431A"/>
    <w:rsid w:val="002F6B16"/>
    <w:rsid w:val="00310E47"/>
    <w:rsid w:val="003614A0"/>
    <w:rsid w:val="00363075"/>
    <w:rsid w:val="003B3D59"/>
    <w:rsid w:val="003B699D"/>
    <w:rsid w:val="00431390"/>
    <w:rsid w:val="0047450C"/>
    <w:rsid w:val="00481FF3"/>
    <w:rsid w:val="004B18E3"/>
    <w:rsid w:val="004E455E"/>
    <w:rsid w:val="005E1D36"/>
    <w:rsid w:val="00637F4C"/>
    <w:rsid w:val="006B4A99"/>
    <w:rsid w:val="0072197E"/>
    <w:rsid w:val="00797DCD"/>
    <w:rsid w:val="007F4F83"/>
    <w:rsid w:val="0089286B"/>
    <w:rsid w:val="008C78BB"/>
    <w:rsid w:val="008D7A65"/>
    <w:rsid w:val="00915816"/>
    <w:rsid w:val="009351BB"/>
    <w:rsid w:val="009A5E79"/>
    <w:rsid w:val="009B2FEA"/>
    <w:rsid w:val="009E5981"/>
    <w:rsid w:val="00A10883"/>
    <w:rsid w:val="00A250C4"/>
    <w:rsid w:val="00A26707"/>
    <w:rsid w:val="00B17D30"/>
    <w:rsid w:val="00B37EA1"/>
    <w:rsid w:val="00B96FDE"/>
    <w:rsid w:val="00BB5D88"/>
    <w:rsid w:val="00BD591D"/>
    <w:rsid w:val="00C34042"/>
    <w:rsid w:val="00C7784F"/>
    <w:rsid w:val="00C81C7C"/>
    <w:rsid w:val="00C96AE2"/>
    <w:rsid w:val="00CC3347"/>
    <w:rsid w:val="00CE4B28"/>
    <w:rsid w:val="00CF3AA5"/>
    <w:rsid w:val="00D50FEA"/>
    <w:rsid w:val="00E031D4"/>
    <w:rsid w:val="00E304B7"/>
    <w:rsid w:val="00E8692B"/>
    <w:rsid w:val="00E9113E"/>
    <w:rsid w:val="00EA1E4D"/>
    <w:rsid w:val="00EC638F"/>
    <w:rsid w:val="00F325C7"/>
    <w:rsid w:val="00F50549"/>
    <w:rsid w:val="00F81E94"/>
    <w:rsid w:val="00FD56C5"/>
    <w:rsid w:val="00FF1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BE4E8"/>
  <w15:chartTrackingRefBased/>
  <w15:docId w15:val="{983F31E1-922D-4331-B2B9-0EAB358F4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E4D"/>
  </w:style>
  <w:style w:type="paragraph" w:styleId="Heading1">
    <w:name w:val="heading 1"/>
    <w:basedOn w:val="Normal"/>
    <w:next w:val="Normal"/>
    <w:link w:val="Heading1Char"/>
    <w:uiPriority w:val="9"/>
    <w:qFormat/>
    <w:rsid w:val="00FD56C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7A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D7A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7A65"/>
  </w:style>
  <w:style w:type="paragraph" w:styleId="Footer">
    <w:name w:val="footer"/>
    <w:basedOn w:val="Normal"/>
    <w:link w:val="FooterChar"/>
    <w:uiPriority w:val="99"/>
    <w:unhideWhenUsed/>
    <w:rsid w:val="008D7A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7A65"/>
  </w:style>
  <w:style w:type="paragraph" w:styleId="Revision">
    <w:name w:val="Revision"/>
    <w:hidden/>
    <w:uiPriority w:val="99"/>
    <w:semiHidden/>
    <w:rsid w:val="003614A0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D56C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8193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149</Words>
  <Characters>655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Cork</Company>
  <LinksUpToDate>false</LinksUpToDate>
  <CharactersWithSpaces>7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 Eidhin, Grainne Maire Aine</dc:creator>
  <cp:keywords/>
  <dc:description/>
  <cp:lastModifiedBy>Sarah Redsell (staff)</cp:lastModifiedBy>
  <cp:revision>3</cp:revision>
  <dcterms:created xsi:type="dcterms:W3CDTF">2024-10-17T09:29:00Z</dcterms:created>
  <dcterms:modified xsi:type="dcterms:W3CDTF">2024-10-17T09:31:00Z</dcterms:modified>
</cp:coreProperties>
</file>